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1DF96" w14:textId="20C90E0D" w:rsidR="00891919" w:rsidRPr="00891919" w:rsidRDefault="00891919" w:rsidP="00D0224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</w:t>
      </w:r>
      <w:r w:rsidR="00AC1235">
        <w:rPr>
          <w:b/>
          <w:lang w:val="en-US"/>
        </w:rPr>
        <w:t>information</w:t>
      </w:r>
    </w:p>
    <w:p w14:paraId="72C70BE3" w14:textId="599B90CB" w:rsidR="00D40EA8" w:rsidRPr="00040E1D" w:rsidRDefault="00497D65" w:rsidP="006F7650">
      <w:pPr>
        <w:spacing w:line="480" w:lineRule="auto"/>
        <w:jc w:val="both"/>
        <w:rPr>
          <w:lang w:val="en-US"/>
        </w:rPr>
      </w:pPr>
      <w:r>
        <w:rPr>
          <w:lang w:val="en-US"/>
        </w:rPr>
        <w:t>F</w:t>
      </w:r>
      <w:r w:rsidR="00D40EA8">
        <w:rPr>
          <w:lang w:val="en-US"/>
        </w:rPr>
        <w:t xml:space="preserve">igure </w:t>
      </w:r>
      <w:r>
        <w:rPr>
          <w:lang w:val="en-US"/>
        </w:rPr>
        <w:t>S</w:t>
      </w:r>
      <w:r w:rsidR="00D63541">
        <w:rPr>
          <w:lang w:val="en-US"/>
        </w:rPr>
        <w:t>1. A. Size profile</w:t>
      </w:r>
      <w:r w:rsidR="00D40EA8">
        <w:rPr>
          <w:lang w:val="en-US"/>
        </w:rPr>
        <w:t xml:space="preserve"> comparison of sham- and PreCR-repaired cfDNA</w:t>
      </w:r>
      <w:r w:rsidR="00D40EA8" w:rsidRPr="00D63D6C">
        <w:rPr>
          <w:lang w:val="en-US"/>
        </w:rPr>
        <w:t xml:space="preserve"> </w:t>
      </w:r>
      <w:r w:rsidR="00D40EA8">
        <w:rPr>
          <w:lang w:val="en-US"/>
        </w:rPr>
        <w:t xml:space="preserve">in log scale representation </w:t>
      </w:r>
      <w:r w:rsidR="00D40EA8" w:rsidRPr="00D63D6C">
        <w:rPr>
          <w:lang w:val="en-US"/>
        </w:rPr>
        <w:t>from</w:t>
      </w:r>
      <w:r w:rsidR="00D40EA8">
        <w:rPr>
          <w:lang w:val="en-US"/>
        </w:rPr>
        <w:t xml:space="preserve"> a representative</w:t>
      </w:r>
      <w:r w:rsidR="00D40EA8" w:rsidRPr="00D63D6C">
        <w:rPr>
          <w:lang w:val="en-US"/>
        </w:rPr>
        <w:t xml:space="preserve"> </w:t>
      </w:r>
      <w:r w:rsidR="00D40EA8">
        <w:rPr>
          <w:lang w:val="en-US"/>
        </w:rPr>
        <w:t>third trimester maternal plasma (</w:t>
      </w:r>
      <w:r w:rsidR="00D40EA8" w:rsidRPr="00D63D6C">
        <w:rPr>
          <w:lang w:val="en-US"/>
        </w:rPr>
        <w:t>M12778</w:t>
      </w:r>
      <w:r w:rsidR="00D63541">
        <w:rPr>
          <w:lang w:val="en-US"/>
        </w:rPr>
        <w:t>). B-D. Averaged size profile</w:t>
      </w:r>
      <w:r w:rsidR="00D40EA8">
        <w:rPr>
          <w:lang w:val="en-US"/>
        </w:rPr>
        <w:t xml:space="preserve"> comparison of sham- and PreCR-repaired cfDNA of all </w:t>
      </w:r>
      <w:r w:rsidR="004278DC">
        <w:rPr>
          <w:lang w:val="en-US"/>
        </w:rPr>
        <w:t xml:space="preserve">20 </w:t>
      </w:r>
      <w:r w:rsidR="00AD2901">
        <w:rPr>
          <w:lang w:val="en-US"/>
        </w:rPr>
        <w:t>samples</w:t>
      </w:r>
      <w:r w:rsidR="00D40EA8">
        <w:rPr>
          <w:lang w:val="en-US"/>
        </w:rPr>
        <w:t xml:space="preserve"> (B), </w:t>
      </w:r>
      <w:r w:rsidR="004278DC">
        <w:rPr>
          <w:lang w:val="en-US"/>
        </w:rPr>
        <w:t xml:space="preserve">ten </w:t>
      </w:r>
      <w:r w:rsidR="00D40EA8">
        <w:rPr>
          <w:lang w:val="en-US"/>
        </w:rPr>
        <w:t xml:space="preserve">first trimester </w:t>
      </w:r>
      <w:r w:rsidR="00AD2901">
        <w:rPr>
          <w:lang w:val="en-US"/>
        </w:rPr>
        <w:t xml:space="preserve">samples </w:t>
      </w:r>
      <w:r w:rsidR="00D40EA8">
        <w:rPr>
          <w:lang w:val="en-US"/>
        </w:rPr>
        <w:t xml:space="preserve">only (C) and </w:t>
      </w:r>
      <w:r w:rsidR="004278DC">
        <w:rPr>
          <w:lang w:val="en-US"/>
        </w:rPr>
        <w:t xml:space="preserve">ten </w:t>
      </w:r>
      <w:r w:rsidR="00D40EA8">
        <w:rPr>
          <w:lang w:val="en-US"/>
        </w:rPr>
        <w:t xml:space="preserve">third trimester </w:t>
      </w:r>
      <w:r w:rsidR="00AD2901">
        <w:rPr>
          <w:lang w:val="en-US"/>
        </w:rPr>
        <w:t xml:space="preserve">samples </w:t>
      </w:r>
      <w:r w:rsidR="00D40EA8">
        <w:rPr>
          <w:lang w:val="en-US"/>
        </w:rPr>
        <w:t xml:space="preserve">only (D) maternal pregnancies. Enrichments in long (&gt;250 bp) cfDNA </w:t>
      </w:r>
      <w:r w:rsidR="00816B09">
        <w:rPr>
          <w:lang w:val="en-US"/>
        </w:rPr>
        <w:t>molecule</w:t>
      </w:r>
      <w:r w:rsidR="00D40EA8">
        <w:rPr>
          <w:lang w:val="en-US"/>
        </w:rPr>
        <w:t>s in repaired sequencing library is prominent.</w:t>
      </w:r>
    </w:p>
    <w:p w14:paraId="37D2BB90" w14:textId="77777777" w:rsidR="00D40EA8" w:rsidRDefault="00D40EA8" w:rsidP="00D40EA8">
      <w:pPr>
        <w:spacing w:line="480" w:lineRule="auto"/>
        <w:rPr>
          <w:lang w:val="en-US"/>
        </w:rPr>
      </w:pPr>
    </w:p>
    <w:p w14:paraId="0207805A" w14:textId="4EF1EC1C" w:rsidR="00D40EA8" w:rsidRDefault="00497D65" w:rsidP="00D40EA8">
      <w:pPr>
        <w:spacing w:line="480" w:lineRule="auto"/>
        <w:jc w:val="both"/>
        <w:rPr>
          <w:lang w:val="en-US"/>
        </w:rPr>
      </w:pPr>
      <w:r>
        <w:rPr>
          <w:lang w:val="en-US"/>
        </w:rPr>
        <w:t>F</w:t>
      </w:r>
      <w:r w:rsidR="00D40EA8">
        <w:rPr>
          <w:lang w:val="en-US"/>
        </w:rPr>
        <w:t xml:space="preserve">igure </w:t>
      </w:r>
      <w:r>
        <w:rPr>
          <w:lang w:val="en-US"/>
        </w:rPr>
        <w:t>S</w:t>
      </w:r>
      <w:r w:rsidR="00D63541">
        <w:rPr>
          <w:lang w:val="en-US"/>
        </w:rPr>
        <w:t>2. A-B. Size profile</w:t>
      </w:r>
      <w:r w:rsidR="00D40EA8">
        <w:rPr>
          <w:lang w:val="en-US"/>
        </w:rPr>
        <w:t xml:space="preserve"> comparison of sham- and PreCR-repaired cfDNA</w:t>
      </w:r>
      <w:r w:rsidR="00D40EA8" w:rsidRPr="00D63D6C">
        <w:rPr>
          <w:lang w:val="en-US"/>
        </w:rPr>
        <w:t xml:space="preserve"> </w:t>
      </w:r>
      <w:r w:rsidR="00D40EA8">
        <w:rPr>
          <w:lang w:val="en-US"/>
        </w:rPr>
        <w:t xml:space="preserve">in log (A) and linear (B) scale representation. For A, averaged size profiles of fetal (upper panel) and maternal (lower panel) cfDNA </w:t>
      </w:r>
      <w:r w:rsidR="00816B09">
        <w:rPr>
          <w:lang w:val="en-US"/>
        </w:rPr>
        <w:t>molecules</w:t>
      </w:r>
      <w:r w:rsidR="00D40EA8">
        <w:rPr>
          <w:lang w:val="en-US"/>
        </w:rPr>
        <w:t xml:space="preserve">, from </w:t>
      </w:r>
      <w:r w:rsidR="00AD2901">
        <w:rPr>
          <w:lang w:val="en-US"/>
        </w:rPr>
        <w:t xml:space="preserve">ten </w:t>
      </w:r>
      <w:r w:rsidR="00D40EA8">
        <w:rPr>
          <w:lang w:val="en-US"/>
        </w:rPr>
        <w:t xml:space="preserve">first trimester </w:t>
      </w:r>
      <w:r w:rsidR="00AD2901">
        <w:rPr>
          <w:lang w:val="en-US"/>
        </w:rPr>
        <w:t xml:space="preserve">samples </w:t>
      </w:r>
      <w:r w:rsidR="00D40EA8">
        <w:rPr>
          <w:lang w:val="en-US"/>
        </w:rPr>
        <w:t xml:space="preserve">only, </w:t>
      </w:r>
      <w:r w:rsidR="00AD2901">
        <w:rPr>
          <w:lang w:val="en-US"/>
        </w:rPr>
        <w:t xml:space="preserve">ten </w:t>
      </w:r>
      <w:r w:rsidR="00D40EA8">
        <w:rPr>
          <w:lang w:val="en-US"/>
        </w:rPr>
        <w:t xml:space="preserve">third trimester </w:t>
      </w:r>
      <w:r w:rsidR="00AD2901">
        <w:rPr>
          <w:lang w:val="en-US"/>
        </w:rPr>
        <w:t xml:space="preserve">samples </w:t>
      </w:r>
      <w:r w:rsidR="00D40EA8">
        <w:rPr>
          <w:lang w:val="en-US"/>
        </w:rPr>
        <w:t xml:space="preserve">only and all </w:t>
      </w:r>
      <w:r w:rsidR="00AD2901">
        <w:rPr>
          <w:lang w:val="en-US"/>
        </w:rPr>
        <w:t>20 samples</w:t>
      </w:r>
      <w:r w:rsidR="00D40EA8">
        <w:rPr>
          <w:lang w:val="en-US"/>
        </w:rPr>
        <w:t xml:space="preserve">, are represented. For B, lower panels are the magnified size profiles of long cfDNA </w:t>
      </w:r>
      <w:r w:rsidR="00816B09">
        <w:rPr>
          <w:lang w:val="en-US"/>
        </w:rPr>
        <w:t>molecules</w:t>
      </w:r>
      <w:r w:rsidR="00D40EA8">
        <w:rPr>
          <w:lang w:val="en-US"/>
        </w:rPr>
        <w:t xml:space="preserve"> (black box</w:t>
      </w:r>
      <w:r w:rsidR="00A978F6">
        <w:rPr>
          <w:lang w:val="en-US"/>
        </w:rPr>
        <w:t>es</w:t>
      </w:r>
      <w:r w:rsidR="00D40EA8">
        <w:rPr>
          <w:lang w:val="en-US"/>
        </w:rPr>
        <w:t>).</w:t>
      </w:r>
    </w:p>
    <w:p w14:paraId="75F5525B" w14:textId="77777777" w:rsidR="00D40EA8" w:rsidRDefault="00D40EA8" w:rsidP="00D40EA8">
      <w:pPr>
        <w:spacing w:line="480" w:lineRule="auto"/>
        <w:jc w:val="both"/>
        <w:rPr>
          <w:lang w:val="en-US"/>
        </w:rPr>
      </w:pPr>
    </w:p>
    <w:p w14:paraId="56228D39" w14:textId="4D07006A" w:rsidR="003C12DB" w:rsidRDefault="00497D65" w:rsidP="003C12DB">
      <w:pPr>
        <w:spacing w:line="480" w:lineRule="auto"/>
        <w:jc w:val="both"/>
        <w:rPr>
          <w:lang w:val="en-US"/>
        </w:rPr>
      </w:pPr>
      <w:r>
        <w:rPr>
          <w:lang w:val="en-US"/>
        </w:rPr>
        <w:t>F</w:t>
      </w:r>
      <w:r w:rsidR="003C12DB">
        <w:rPr>
          <w:lang w:val="en-US"/>
        </w:rPr>
        <w:t xml:space="preserve">igure </w:t>
      </w:r>
      <w:r>
        <w:rPr>
          <w:lang w:val="en-US"/>
        </w:rPr>
        <w:t>S</w:t>
      </w:r>
      <w:r w:rsidR="003C12DB">
        <w:rPr>
          <w:lang w:val="en-US"/>
        </w:rPr>
        <w:t xml:space="preserve">3. A-B. Size fractionated fetal </w:t>
      </w:r>
      <w:r w:rsidR="002620D0">
        <w:rPr>
          <w:lang w:val="en-US"/>
        </w:rPr>
        <w:t xml:space="preserve">DNA </w:t>
      </w:r>
      <w:r w:rsidR="003C12DB">
        <w:rPr>
          <w:lang w:val="en-US"/>
        </w:rPr>
        <w:t>fractions of first (A) and third (B) trimester maternal plasma cfDNA</w:t>
      </w:r>
      <w:r w:rsidR="002F7642">
        <w:rPr>
          <w:lang w:val="en-US"/>
        </w:rPr>
        <w:t xml:space="preserve"> (10 samples each)</w:t>
      </w:r>
      <w:r w:rsidR="003C12DB">
        <w:rPr>
          <w:lang w:val="en-US"/>
        </w:rPr>
        <w:t xml:space="preserve"> after sham or PreCR repair treatment. Notice the mild increase</w:t>
      </w:r>
      <w:r w:rsidR="003B4A4D">
        <w:rPr>
          <w:lang w:val="en-US"/>
        </w:rPr>
        <w:t xml:space="preserve"> of fetal </w:t>
      </w:r>
      <w:r w:rsidR="002620D0">
        <w:rPr>
          <w:lang w:val="en-US"/>
        </w:rPr>
        <w:t xml:space="preserve">DNA </w:t>
      </w:r>
      <w:r w:rsidR="003B4A4D">
        <w:rPr>
          <w:lang w:val="en-US"/>
        </w:rPr>
        <w:t>fractions in long (approx. 30</w:t>
      </w:r>
      <w:r w:rsidR="003C12DB">
        <w:rPr>
          <w:lang w:val="en-US"/>
        </w:rPr>
        <w:t xml:space="preserve">0 bp) cfDNA </w:t>
      </w:r>
      <w:r w:rsidR="00816B09">
        <w:rPr>
          <w:lang w:val="en-US"/>
        </w:rPr>
        <w:t>molecules</w:t>
      </w:r>
      <w:r w:rsidR="003C12DB">
        <w:rPr>
          <w:lang w:val="en-US"/>
        </w:rPr>
        <w:t xml:space="preserve"> in repaired groups.</w:t>
      </w:r>
    </w:p>
    <w:p w14:paraId="77B6012D" w14:textId="77777777" w:rsidR="003C12DB" w:rsidRDefault="003C12DB" w:rsidP="00A079F0">
      <w:pPr>
        <w:spacing w:line="480" w:lineRule="auto"/>
        <w:jc w:val="both"/>
        <w:rPr>
          <w:lang w:val="en-US"/>
        </w:rPr>
      </w:pPr>
    </w:p>
    <w:p w14:paraId="48810C07" w14:textId="7371E8BB" w:rsidR="00A079F0" w:rsidRDefault="00497D65" w:rsidP="00A079F0">
      <w:pPr>
        <w:spacing w:line="480" w:lineRule="auto"/>
        <w:jc w:val="both"/>
        <w:rPr>
          <w:lang w:val="en-US"/>
        </w:rPr>
      </w:pPr>
      <w:r>
        <w:rPr>
          <w:lang w:val="en-US"/>
        </w:rPr>
        <w:t>F</w:t>
      </w:r>
      <w:r w:rsidR="003C12DB">
        <w:rPr>
          <w:lang w:val="en-US"/>
        </w:rPr>
        <w:t xml:space="preserve">igure </w:t>
      </w:r>
      <w:r>
        <w:rPr>
          <w:lang w:val="en-US"/>
        </w:rPr>
        <w:t>S</w:t>
      </w:r>
      <w:r w:rsidR="003C12DB">
        <w:rPr>
          <w:lang w:val="en-US"/>
        </w:rPr>
        <w:t>4</w:t>
      </w:r>
      <w:r w:rsidR="00D40EA8">
        <w:rPr>
          <w:lang w:val="en-US"/>
        </w:rPr>
        <w:t xml:space="preserve">. </w:t>
      </w:r>
      <w:r w:rsidR="003E10CE">
        <w:rPr>
          <w:lang w:val="en-US"/>
        </w:rPr>
        <w:t>Enric</w:t>
      </w:r>
      <w:r w:rsidR="004C54C9">
        <w:rPr>
          <w:lang w:val="en-US"/>
        </w:rPr>
        <w:t xml:space="preserve">hment of long cfDNA </w:t>
      </w:r>
      <w:r w:rsidR="00816B09">
        <w:rPr>
          <w:lang w:val="en-US"/>
        </w:rPr>
        <w:t>molecules</w:t>
      </w:r>
      <w:r w:rsidR="00D46C5F">
        <w:rPr>
          <w:lang w:val="en-US"/>
        </w:rPr>
        <w:t xml:space="preserve"> after</w:t>
      </w:r>
      <w:r w:rsidR="003E10CE">
        <w:rPr>
          <w:lang w:val="en-US"/>
        </w:rPr>
        <w:t xml:space="preserve"> </w:t>
      </w:r>
      <w:r w:rsidR="00D46C5F">
        <w:rPr>
          <w:lang w:val="en-US"/>
        </w:rPr>
        <w:t>PreCR repair</w:t>
      </w:r>
      <w:r w:rsidR="00A079F0">
        <w:rPr>
          <w:lang w:val="en-US"/>
        </w:rPr>
        <w:t xml:space="preserve"> </w:t>
      </w:r>
      <w:r w:rsidR="00D46C5F">
        <w:rPr>
          <w:lang w:val="en-US"/>
        </w:rPr>
        <w:t>treatment in</w:t>
      </w:r>
      <w:r w:rsidR="00A079F0">
        <w:rPr>
          <w:lang w:val="en-US"/>
        </w:rPr>
        <w:t xml:space="preserve"> </w:t>
      </w:r>
      <w:r w:rsidR="00D46C5F">
        <w:rPr>
          <w:lang w:val="en-US"/>
        </w:rPr>
        <w:t>target captured libraries.</w:t>
      </w:r>
      <w:r w:rsidR="00A079F0">
        <w:rPr>
          <w:lang w:val="en-US"/>
        </w:rPr>
        <w:t xml:space="preserve"> </w:t>
      </w:r>
      <w:r w:rsidR="00F66654">
        <w:rPr>
          <w:lang w:val="en-US"/>
        </w:rPr>
        <w:t>Targeted capture probes were hybridi</w:t>
      </w:r>
      <w:r w:rsidR="005C1D81">
        <w:rPr>
          <w:lang w:val="en-US"/>
        </w:rPr>
        <w:t>zing on sequences of Chr</w:t>
      </w:r>
      <w:r w:rsidR="00F66654">
        <w:rPr>
          <w:lang w:val="en-US"/>
        </w:rPr>
        <w:t xml:space="preserve">6 </w:t>
      </w:r>
      <w:r w:rsidR="00626BF4">
        <w:rPr>
          <w:lang w:val="en-US"/>
        </w:rPr>
        <w:t xml:space="preserve">(both mother and fetus) </w:t>
      </w:r>
      <w:r w:rsidR="00F66654">
        <w:rPr>
          <w:lang w:val="en-US"/>
        </w:rPr>
        <w:t xml:space="preserve">and </w:t>
      </w:r>
      <w:r w:rsidR="005C1D81">
        <w:rPr>
          <w:lang w:val="en-US"/>
        </w:rPr>
        <w:t>Chr</w:t>
      </w:r>
      <w:r w:rsidR="00F66654">
        <w:rPr>
          <w:lang w:val="en-US"/>
        </w:rPr>
        <w:t>Y</w:t>
      </w:r>
      <w:r w:rsidR="00626BF4">
        <w:rPr>
          <w:lang w:val="en-US"/>
        </w:rPr>
        <w:t xml:space="preserve"> (fetus only)</w:t>
      </w:r>
      <w:r w:rsidR="00F66654">
        <w:rPr>
          <w:lang w:val="en-US"/>
        </w:rPr>
        <w:t xml:space="preserve">. </w:t>
      </w:r>
      <w:r w:rsidR="004C54C9">
        <w:rPr>
          <w:lang w:val="en-US"/>
        </w:rPr>
        <w:t>Averaged s</w:t>
      </w:r>
      <w:r w:rsidR="00AD729D">
        <w:rPr>
          <w:lang w:val="en-US"/>
        </w:rPr>
        <w:t>ize profile</w:t>
      </w:r>
      <w:r w:rsidR="00A079F0" w:rsidRPr="00D63D6C">
        <w:rPr>
          <w:lang w:val="en-US"/>
        </w:rPr>
        <w:t xml:space="preserve"> com</w:t>
      </w:r>
      <w:r w:rsidR="00A079F0">
        <w:rPr>
          <w:lang w:val="en-US"/>
        </w:rPr>
        <w:t>parison of sham- and PreCR-repaired cfDNA</w:t>
      </w:r>
      <w:r w:rsidR="00A079F0" w:rsidRPr="00D63D6C">
        <w:rPr>
          <w:lang w:val="en-US"/>
        </w:rPr>
        <w:t xml:space="preserve"> from</w:t>
      </w:r>
      <w:r w:rsidR="00A079F0">
        <w:rPr>
          <w:lang w:val="en-US"/>
        </w:rPr>
        <w:t xml:space="preserve"> </w:t>
      </w:r>
      <w:r w:rsidR="004C54C9">
        <w:rPr>
          <w:lang w:val="en-US"/>
        </w:rPr>
        <w:t>pooled first and</w:t>
      </w:r>
      <w:r w:rsidR="00A079F0" w:rsidRPr="00D63D6C">
        <w:rPr>
          <w:lang w:val="en-US"/>
        </w:rPr>
        <w:t xml:space="preserve"> </w:t>
      </w:r>
      <w:r w:rsidR="00A079F0">
        <w:rPr>
          <w:lang w:val="en-US"/>
        </w:rPr>
        <w:t>t</w:t>
      </w:r>
      <w:r w:rsidR="004C54C9">
        <w:rPr>
          <w:lang w:val="en-US"/>
        </w:rPr>
        <w:t>hird trimester maternal plasma</w:t>
      </w:r>
      <w:r w:rsidR="00AD2901">
        <w:rPr>
          <w:lang w:val="en-US"/>
        </w:rPr>
        <w:t xml:space="preserve"> (4 samples each)</w:t>
      </w:r>
      <w:r w:rsidR="00A079F0">
        <w:rPr>
          <w:lang w:val="en-US"/>
        </w:rPr>
        <w:t xml:space="preserve">. Lower panels are the </w:t>
      </w:r>
      <w:r w:rsidR="00812702">
        <w:rPr>
          <w:lang w:val="en-US"/>
        </w:rPr>
        <w:t>magnified</w:t>
      </w:r>
      <w:r w:rsidR="00A079F0">
        <w:rPr>
          <w:lang w:val="en-US"/>
        </w:rPr>
        <w:t xml:space="preserve"> size profiles of long </w:t>
      </w:r>
      <w:r w:rsidR="00417603">
        <w:rPr>
          <w:lang w:val="en-US"/>
        </w:rPr>
        <w:t xml:space="preserve">cfDNA </w:t>
      </w:r>
      <w:r w:rsidR="00816B09">
        <w:rPr>
          <w:lang w:val="en-US"/>
        </w:rPr>
        <w:t>molecules</w:t>
      </w:r>
      <w:r w:rsidR="003E4D05">
        <w:rPr>
          <w:lang w:val="en-US"/>
        </w:rPr>
        <w:t xml:space="preserve"> (a: </w:t>
      </w:r>
      <w:r w:rsidR="0014201E">
        <w:rPr>
          <w:lang w:val="en-US"/>
        </w:rPr>
        <w:t xml:space="preserve">250-450 bp; </w:t>
      </w:r>
      <w:r w:rsidR="003E4D05">
        <w:rPr>
          <w:lang w:val="en-US"/>
        </w:rPr>
        <w:t>b</w:t>
      </w:r>
      <w:r w:rsidR="0014201E">
        <w:rPr>
          <w:lang w:val="en-US"/>
        </w:rPr>
        <w:t>: 400-600 bp</w:t>
      </w:r>
      <w:r w:rsidR="003E4D05">
        <w:rPr>
          <w:lang w:val="en-US"/>
        </w:rPr>
        <w:t>)</w:t>
      </w:r>
      <w:r w:rsidR="00417603">
        <w:rPr>
          <w:lang w:val="en-US"/>
        </w:rPr>
        <w:t xml:space="preserve">. </w:t>
      </w:r>
    </w:p>
    <w:p w14:paraId="34FC0372" w14:textId="77777777" w:rsidR="00D40EA8" w:rsidRDefault="00D40EA8" w:rsidP="00D40EA8">
      <w:pPr>
        <w:spacing w:line="480" w:lineRule="auto"/>
        <w:jc w:val="both"/>
        <w:rPr>
          <w:lang w:val="en-US"/>
        </w:rPr>
      </w:pPr>
    </w:p>
    <w:p w14:paraId="6FBF2E5C" w14:textId="714FD3E9" w:rsidR="00395F07" w:rsidRPr="00554484" w:rsidRDefault="00497D65" w:rsidP="00B3129E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>
        <w:rPr>
          <w:lang w:val="en-US"/>
        </w:rPr>
        <w:t>T</w:t>
      </w:r>
      <w:r w:rsidR="00416023">
        <w:rPr>
          <w:lang w:val="en-US"/>
        </w:rPr>
        <w:t xml:space="preserve">able </w:t>
      </w:r>
      <w:r>
        <w:rPr>
          <w:lang w:val="en-US"/>
        </w:rPr>
        <w:t>S</w:t>
      </w:r>
      <w:r w:rsidR="00416023">
        <w:rPr>
          <w:lang w:val="en-US"/>
        </w:rPr>
        <w:t>1</w:t>
      </w:r>
      <w:r w:rsidR="00416023" w:rsidRPr="00554484">
        <w:rPr>
          <w:lang w:val="en-US"/>
        </w:rPr>
        <w:t xml:space="preserve">. </w:t>
      </w:r>
      <w:r w:rsidR="00231FEB">
        <w:rPr>
          <w:lang w:val="en-US"/>
        </w:rPr>
        <w:t>Subjects information and s</w:t>
      </w:r>
      <w:r w:rsidR="001A217F">
        <w:rPr>
          <w:lang w:val="en-US"/>
        </w:rPr>
        <w:t>equencing data summary.</w:t>
      </w:r>
    </w:p>
    <w:sectPr w:rsidR="00395F07" w:rsidRPr="00554484" w:rsidSect="007E6FA7">
      <w:pgSz w:w="11900" w:h="16840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27F39" w14:textId="77777777" w:rsidR="00CD5576" w:rsidRDefault="00CD5576" w:rsidP="0055129B">
      <w:r>
        <w:separator/>
      </w:r>
    </w:p>
  </w:endnote>
  <w:endnote w:type="continuationSeparator" w:id="0">
    <w:p w14:paraId="1553EE5A" w14:textId="77777777" w:rsidR="00CD5576" w:rsidRDefault="00CD5576" w:rsidP="00551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7375C" w14:textId="77777777" w:rsidR="00CD5576" w:rsidRDefault="00CD5576" w:rsidP="0055129B">
      <w:r>
        <w:separator/>
      </w:r>
    </w:p>
  </w:footnote>
  <w:footnote w:type="continuationSeparator" w:id="0">
    <w:p w14:paraId="79F48982" w14:textId="77777777" w:rsidR="00CD5576" w:rsidRDefault="00CD5576" w:rsidP="00551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25E2A"/>
    <w:multiLevelType w:val="hybridMultilevel"/>
    <w:tmpl w:val="79ECF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64E0F"/>
    <w:multiLevelType w:val="hybridMultilevel"/>
    <w:tmpl w:val="8DBCDB50"/>
    <w:lvl w:ilvl="0" w:tplc="F258CDC4">
      <w:start w:val="5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D473F"/>
    <w:multiLevelType w:val="hybridMultilevel"/>
    <w:tmpl w:val="E19E0928"/>
    <w:lvl w:ilvl="0" w:tplc="0D0E1CC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F2D74"/>
    <w:multiLevelType w:val="hybridMultilevel"/>
    <w:tmpl w:val="4B822914"/>
    <w:lvl w:ilvl="0" w:tplc="81DE8C00">
      <w:start w:val="5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16F35"/>
    <w:multiLevelType w:val="hybridMultilevel"/>
    <w:tmpl w:val="6DEC7F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752473"/>
    <w:multiLevelType w:val="hybridMultilevel"/>
    <w:tmpl w:val="36246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natal Diagno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D2D70"/>
    <w:rsid w:val="0000049E"/>
    <w:rsid w:val="00002F50"/>
    <w:rsid w:val="00004DC0"/>
    <w:rsid w:val="00005D94"/>
    <w:rsid w:val="00006564"/>
    <w:rsid w:val="00006E2E"/>
    <w:rsid w:val="000072F3"/>
    <w:rsid w:val="00007D6C"/>
    <w:rsid w:val="000114EC"/>
    <w:rsid w:val="0001189C"/>
    <w:rsid w:val="00012BC9"/>
    <w:rsid w:val="0001503F"/>
    <w:rsid w:val="00015164"/>
    <w:rsid w:val="00016CB5"/>
    <w:rsid w:val="00017135"/>
    <w:rsid w:val="00017525"/>
    <w:rsid w:val="00017699"/>
    <w:rsid w:val="0002032D"/>
    <w:rsid w:val="00021CA9"/>
    <w:rsid w:val="00022C60"/>
    <w:rsid w:val="00025B4C"/>
    <w:rsid w:val="00026409"/>
    <w:rsid w:val="0002696C"/>
    <w:rsid w:val="00026C90"/>
    <w:rsid w:val="00031673"/>
    <w:rsid w:val="0003315C"/>
    <w:rsid w:val="0003428B"/>
    <w:rsid w:val="00035E2B"/>
    <w:rsid w:val="00037CDA"/>
    <w:rsid w:val="00040C8D"/>
    <w:rsid w:val="00040E1D"/>
    <w:rsid w:val="000423A0"/>
    <w:rsid w:val="00043E14"/>
    <w:rsid w:val="00044573"/>
    <w:rsid w:val="00045BDD"/>
    <w:rsid w:val="000503E6"/>
    <w:rsid w:val="00052B25"/>
    <w:rsid w:val="00052DFF"/>
    <w:rsid w:val="00054DA5"/>
    <w:rsid w:val="00055808"/>
    <w:rsid w:val="00056B71"/>
    <w:rsid w:val="00056DBE"/>
    <w:rsid w:val="0006086B"/>
    <w:rsid w:val="00061B74"/>
    <w:rsid w:val="00061DEF"/>
    <w:rsid w:val="0006218F"/>
    <w:rsid w:val="000626A6"/>
    <w:rsid w:val="00062F3D"/>
    <w:rsid w:val="000663DA"/>
    <w:rsid w:val="0007041E"/>
    <w:rsid w:val="000719A8"/>
    <w:rsid w:val="00073E05"/>
    <w:rsid w:val="00074ED7"/>
    <w:rsid w:val="0007761C"/>
    <w:rsid w:val="00077CCA"/>
    <w:rsid w:val="00080235"/>
    <w:rsid w:val="00080CAE"/>
    <w:rsid w:val="000818BC"/>
    <w:rsid w:val="00082C22"/>
    <w:rsid w:val="0009101F"/>
    <w:rsid w:val="000911B2"/>
    <w:rsid w:val="00091392"/>
    <w:rsid w:val="00092145"/>
    <w:rsid w:val="00092A5E"/>
    <w:rsid w:val="000933E8"/>
    <w:rsid w:val="00094F6A"/>
    <w:rsid w:val="000A0363"/>
    <w:rsid w:val="000A09E7"/>
    <w:rsid w:val="000A0B68"/>
    <w:rsid w:val="000A1A2B"/>
    <w:rsid w:val="000A2250"/>
    <w:rsid w:val="000A38E9"/>
    <w:rsid w:val="000A6792"/>
    <w:rsid w:val="000A7EC4"/>
    <w:rsid w:val="000B007B"/>
    <w:rsid w:val="000B2830"/>
    <w:rsid w:val="000B337F"/>
    <w:rsid w:val="000B3E94"/>
    <w:rsid w:val="000B64E5"/>
    <w:rsid w:val="000B6D15"/>
    <w:rsid w:val="000B7230"/>
    <w:rsid w:val="000B7CD5"/>
    <w:rsid w:val="000C1170"/>
    <w:rsid w:val="000C3103"/>
    <w:rsid w:val="000C509A"/>
    <w:rsid w:val="000C60EB"/>
    <w:rsid w:val="000C6DBD"/>
    <w:rsid w:val="000C72F6"/>
    <w:rsid w:val="000C7CC8"/>
    <w:rsid w:val="000D02A1"/>
    <w:rsid w:val="000D119E"/>
    <w:rsid w:val="000D2471"/>
    <w:rsid w:val="000D2D70"/>
    <w:rsid w:val="000D3402"/>
    <w:rsid w:val="000D3646"/>
    <w:rsid w:val="000D4605"/>
    <w:rsid w:val="000D6923"/>
    <w:rsid w:val="000D7F4A"/>
    <w:rsid w:val="000E01AE"/>
    <w:rsid w:val="000E09B5"/>
    <w:rsid w:val="000E0CC0"/>
    <w:rsid w:val="000E2E72"/>
    <w:rsid w:val="000E3C0B"/>
    <w:rsid w:val="000E3F77"/>
    <w:rsid w:val="000E778C"/>
    <w:rsid w:val="000F0515"/>
    <w:rsid w:val="000F17E4"/>
    <w:rsid w:val="000F2456"/>
    <w:rsid w:val="000F5139"/>
    <w:rsid w:val="000F6A12"/>
    <w:rsid w:val="000F6E1C"/>
    <w:rsid w:val="000F75FC"/>
    <w:rsid w:val="00100464"/>
    <w:rsid w:val="00100AEB"/>
    <w:rsid w:val="00103E18"/>
    <w:rsid w:val="00104533"/>
    <w:rsid w:val="00105668"/>
    <w:rsid w:val="00107863"/>
    <w:rsid w:val="00110AF6"/>
    <w:rsid w:val="00110BCD"/>
    <w:rsid w:val="00111009"/>
    <w:rsid w:val="001121A8"/>
    <w:rsid w:val="00112789"/>
    <w:rsid w:val="001137E1"/>
    <w:rsid w:val="00113A8C"/>
    <w:rsid w:val="00115E57"/>
    <w:rsid w:val="00117C9E"/>
    <w:rsid w:val="00117F5D"/>
    <w:rsid w:val="00120E5D"/>
    <w:rsid w:val="00121ADD"/>
    <w:rsid w:val="001222C1"/>
    <w:rsid w:val="00123A25"/>
    <w:rsid w:val="0012431F"/>
    <w:rsid w:val="00126975"/>
    <w:rsid w:val="00126995"/>
    <w:rsid w:val="0013049E"/>
    <w:rsid w:val="0013087F"/>
    <w:rsid w:val="00132645"/>
    <w:rsid w:val="00132741"/>
    <w:rsid w:val="00134483"/>
    <w:rsid w:val="00134550"/>
    <w:rsid w:val="001358E2"/>
    <w:rsid w:val="0013637B"/>
    <w:rsid w:val="00137922"/>
    <w:rsid w:val="001401BE"/>
    <w:rsid w:val="0014087E"/>
    <w:rsid w:val="0014201E"/>
    <w:rsid w:val="00142214"/>
    <w:rsid w:val="0014249E"/>
    <w:rsid w:val="00142F02"/>
    <w:rsid w:val="00142F5B"/>
    <w:rsid w:val="00145A7A"/>
    <w:rsid w:val="00151D7F"/>
    <w:rsid w:val="00152A88"/>
    <w:rsid w:val="00152F61"/>
    <w:rsid w:val="001538D6"/>
    <w:rsid w:val="00153D16"/>
    <w:rsid w:val="001540C2"/>
    <w:rsid w:val="00154BF2"/>
    <w:rsid w:val="001560F4"/>
    <w:rsid w:val="00156491"/>
    <w:rsid w:val="0015665B"/>
    <w:rsid w:val="00157CB9"/>
    <w:rsid w:val="00157EA8"/>
    <w:rsid w:val="001632B5"/>
    <w:rsid w:val="001637E4"/>
    <w:rsid w:val="001639F6"/>
    <w:rsid w:val="00163F4D"/>
    <w:rsid w:val="00164678"/>
    <w:rsid w:val="001653B2"/>
    <w:rsid w:val="00166DDD"/>
    <w:rsid w:val="001670A5"/>
    <w:rsid w:val="00167462"/>
    <w:rsid w:val="00171DB1"/>
    <w:rsid w:val="001731A6"/>
    <w:rsid w:val="00174783"/>
    <w:rsid w:val="001748A0"/>
    <w:rsid w:val="00175129"/>
    <w:rsid w:val="0017780F"/>
    <w:rsid w:val="00177B48"/>
    <w:rsid w:val="001811A9"/>
    <w:rsid w:val="00182D55"/>
    <w:rsid w:val="00183377"/>
    <w:rsid w:val="0018357D"/>
    <w:rsid w:val="00183C6A"/>
    <w:rsid w:val="001845BE"/>
    <w:rsid w:val="001848F7"/>
    <w:rsid w:val="00186A73"/>
    <w:rsid w:val="0019007A"/>
    <w:rsid w:val="00191818"/>
    <w:rsid w:val="00191869"/>
    <w:rsid w:val="00191B4D"/>
    <w:rsid w:val="00191CFC"/>
    <w:rsid w:val="00191F9D"/>
    <w:rsid w:val="00195816"/>
    <w:rsid w:val="00195F32"/>
    <w:rsid w:val="0019610A"/>
    <w:rsid w:val="001962AC"/>
    <w:rsid w:val="00196B45"/>
    <w:rsid w:val="00197744"/>
    <w:rsid w:val="00197BFE"/>
    <w:rsid w:val="001A060C"/>
    <w:rsid w:val="001A1C63"/>
    <w:rsid w:val="001A1FF3"/>
    <w:rsid w:val="001A217F"/>
    <w:rsid w:val="001A362A"/>
    <w:rsid w:val="001A3EEA"/>
    <w:rsid w:val="001A5864"/>
    <w:rsid w:val="001A70A5"/>
    <w:rsid w:val="001A73CB"/>
    <w:rsid w:val="001A7D6B"/>
    <w:rsid w:val="001B002B"/>
    <w:rsid w:val="001B1DB9"/>
    <w:rsid w:val="001B3395"/>
    <w:rsid w:val="001B3D7F"/>
    <w:rsid w:val="001B4AE0"/>
    <w:rsid w:val="001B58A7"/>
    <w:rsid w:val="001B5E0B"/>
    <w:rsid w:val="001C02F5"/>
    <w:rsid w:val="001C1BAD"/>
    <w:rsid w:val="001C1FEA"/>
    <w:rsid w:val="001C3AE8"/>
    <w:rsid w:val="001C49C7"/>
    <w:rsid w:val="001C552E"/>
    <w:rsid w:val="001C6C72"/>
    <w:rsid w:val="001C6E0A"/>
    <w:rsid w:val="001D0317"/>
    <w:rsid w:val="001D03C2"/>
    <w:rsid w:val="001D0DF0"/>
    <w:rsid w:val="001D22F6"/>
    <w:rsid w:val="001D6884"/>
    <w:rsid w:val="001E0EC6"/>
    <w:rsid w:val="001E3D6B"/>
    <w:rsid w:val="001E4568"/>
    <w:rsid w:val="001E51F9"/>
    <w:rsid w:val="001E64A7"/>
    <w:rsid w:val="001E73D4"/>
    <w:rsid w:val="001E793E"/>
    <w:rsid w:val="001E7A00"/>
    <w:rsid w:val="001F18C0"/>
    <w:rsid w:val="001F2162"/>
    <w:rsid w:val="001F26A6"/>
    <w:rsid w:val="001F34A7"/>
    <w:rsid w:val="001F41A7"/>
    <w:rsid w:val="001F4A9F"/>
    <w:rsid w:val="001F5C9C"/>
    <w:rsid w:val="001F6831"/>
    <w:rsid w:val="002003B3"/>
    <w:rsid w:val="002013A1"/>
    <w:rsid w:val="00202925"/>
    <w:rsid w:val="002036AC"/>
    <w:rsid w:val="002041AB"/>
    <w:rsid w:val="002052EC"/>
    <w:rsid w:val="002062E3"/>
    <w:rsid w:val="00206F92"/>
    <w:rsid w:val="00207116"/>
    <w:rsid w:val="00210BDA"/>
    <w:rsid w:val="00213AFF"/>
    <w:rsid w:val="00215813"/>
    <w:rsid w:val="002164D1"/>
    <w:rsid w:val="002164D5"/>
    <w:rsid w:val="002166B5"/>
    <w:rsid w:val="00216EED"/>
    <w:rsid w:val="00217B5E"/>
    <w:rsid w:val="002202A7"/>
    <w:rsid w:val="00220987"/>
    <w:rsid w:val="00221435"/>
    <w:rsid w:val="00223B13"/>
    <w:rsid w:val="00223C4A"/>
    <w:rsid w:val="002242CC"/>
    <w:rsid w:val="00224BD2"/>
    <w:rsid w:val="0022558D"/>
    <w:rsid w:val="00227D01"/>
    <w:rsid w:val="002305EE"/>
    <w:rsid w:val="00231FEB"/>
    <w:rsid w:val="00232845"/>
    <w:rsid w:val="002340CD"/>
    <w:rsid w:val="00234EF0"/>
    <w:rsid w:val="002363B4"/>
    <w:rsid w:val="00241E84"/>
    <w:rsid w:val="00242222"/>
    <w:rsid w:val="00242311"/>
    <w:rsid w:val="002441A5"/>
    <w:rsid w:val="002463D7"/>
    <w:rsid w:val="00251271"/>
    <w:rsid w:val="00251783"/>
    <w:rsid w:val="00251910"/>
    <w:rsid w:val="0025224A"/>
    <w:rsid w:val="00253205"/>
    <w:rsid w:val="002536B7"/>
    <w:rsid w:val="002548E9"/>
    <w:rsid w:val="002560CB"/>
    <w:rsid w:val="00256673"/>
    <w:rsid w:val="00256B69"/>
    <w:rsid w:val="0026197D"/>
    <w:rsid w:val="002620D0"/>
    <w:rsid w:val="0026242D"/>
    <w:rsid w:val="00264F28"/>
    <w:rsid w:val="00265026"/>
    <w:rsid w:val="0026531B"/>
    <w:rsid w:val="00266251"/>
    <w:rsid w:val="00266DD8"/>
    <w:rsid w:val="002672B5"/>
    <w:rsid w:val="00271270"/>
    <w:rsid w:val="00271A44"/>
    <w:rsid w:val="0027381A"/>
    <w:rsid w:val="00274727"/>
    <w:rsid w:val="00274CE9"/>
    <w:rsid w:val="00277B8F"/>
    <w:rsid w:val="00281A4D"/>
    <w:rsid w:val="00283319"/>
    <w:rsid w:val="00284374"/>
    <w:rsid w:val="002844A2"/>
    <w:rsid w:val="002857FC"/>
    <w:rsid w:val="0028581E"/>
    <w:rsid w:val="002905D9"/>
    <w:rsid w:val="00290763"/>
    <w:rsid w:val="00292872"/>
    <w:rsid w:val="0029348A"/>
    <w:rsid w:val="002935D4"/>
    <w:rsid w:val="002941C2"/>
    <w:rsid w:val="002968F3"/>
    <w:rsid w:val="0029755A"/>
    <w:rsid w:val="00297CD0"/>
    <w:rsid w:val="002A1A53"/>
    <w:rsid w:val="002A1B9C"/>
    <w:rsid w:val="002A2956"/>
    <w:rsid w:val="002A4D8E"/>
    <w:rsid w:val="002A5253"/>
    <w:rsid w:val="002A66F6"/>
    <w:rsid w:val="002A7A4D"/>
    <w:rsid w:val="002A7B0F"/>
    <w:rsid w:val="002B1F0E"/>
    <w:rsid w:val="002B28C1"/>
    <w:rsid w:val="002B2A3C"/>
    <w:rsid w:val="002B373B"/>
    <w:rsid w:val="002B39B8"/>
    <w:rsid w:val="002C1AAA"/>
    <w:rsid w:val="002C42D6"/>
    <w:rsid w:val="002C484C"/>
    <w:rsid w:val="002C4A46"/>
    <w:rsid w:val="002C504B"/>
    <w:rsid w:val="002C5076"/>
    <w:rsid w:val="002C5EE9"/>
    <w:rsid w:val="002D0449"/>
    <w:rsid w:val="002D1E65"/>
    <w:rsid w:val="002D27FF"/>
    <w:rsid w:val="002D2B24"/>
    <w:rsid w:val="002D37DF"/>
    <w:rsid w:val="002D445A"/>
    <w:rsid w:val="002D4C73"/>
    <w:rsid w:val="002D68E6"/>
    <w:rsid w:val="002E031A"/>
    <w:rsid w:val="002E1140"/>
    <w:rsid w:val="002E4F4B"/>
    <w:rsid w:val="002E7133"/>
    <w:rsid w:val="002F0CAE"/>
    <w:rsid w:val="002F1333"/>
    <w:rsid w:val="002F2052"/>
    <w:rsid w:val="002F2528"/>
    <w:rsid w:val="002F26DD"/>
    <w:rsid w:val="002F3E92"/>
    <w:rsid w:val="002F41B1"/>
    <w:rsid w:val="002F4C83"/>
    <w:rsid w:val="002F6161"/>
    <w:rsid w:val="002F6946"/>
    <w:rsid w:val="002F7642"/>
    <w:rsid w:val="00300337"/>
    <w:rsid w:val="00300B26"/>
    <w:rsid w:val="003018B8"/>
    <w:rsid w:val="0030417B"/>
    <w:rsid w:val="00304610"/>
    <w:rsid w:val="00305922"/>
    <w:rsid w:val="00305F49"/>
    <w:rsid w:val="00307DCB"/>
    <w:rsid w:val="003123A6"/>
    <w:rsid w:val="0031278F"/>
    <w:rsid w:val="00313581"/>
    <w:rsid w:val="00313CE6"/>
    <w:rsid w:val="00313DF2"/>
    <w:rsid w:val="0031400D"/>
    <w:rsid w:val="00314269"/>
    <w:rsid w:val="00314687"/>
    <w:rsid w:val="0031468F"/>
    <w:rsid w:val="00315070"/>
    <w:rsid w:val="00315424"/>
    <w:rsid w:val="00315D3D"/>
    <w:rsid w:val="003165AB"/>
    <w:rsid w:val="00320E8F"/>
    <w:rsid w:val="00321746"/>
    <w:rsid w:val="00322D23"/>
    <w:rsid w:val="003232F4"/>
    <w:rsid w:val="00323DB1"/>
    <w:rsid w:val="003255F8"/>
    <w:rsid w:val="00326067"/>
    <w:rsid w:val="00326076"/>
    <w:rsid w:val="00327AAD"/>
    <w:rsid w:val="00330815"/>
    <w:rsid w:val="00330BC8"/>
    <w:rsid w:val="003329FD"/>
    <w:rsid w:val="00333974"/>
    <w:rsid w:val="00334087"/>
    <w:rsid w:val="0033443C"/>
    <w:rsid w:val="00336946"/>
    <w:rsid w:val="00336CFB"/>
    <w:rsid w:val="00336F58"/>
    <w:rsid w:val="00337B14"/>
    <w:rsid w:val="00340042"/>
    <w:rsid w:val="00340ED0"/>
    <w:rsid w:val="0034246F"/>
    <w:rsid w:val="003436E6"/>
    <w:rsid w:val="00343AA0"/>
    <w:rsid w:val="00344ED0"/>
    <w:rsid w:val="00344FFE"/>
    <w:rsid w:val="003460AB"/>
    <w:rsid w:val="0034778E"/>
    <w:rsid w:val="00350136"/>
    <w:rsid w:val="00351050"/>
    <w:rsid w:val="00351B37"/>
    <w:rsid w:val="00355F69"/>
    <w:rsid w:val="00356986"/>
    <w:rsid w:val="00361FF9"/>
    <w:rsid w:val="00362718"/>
    <w:rsid w:val="0036381E"/>
    <w:rsid w:val="0036439F"/>
    <w:rsid w:val="00364AC5"/>
    <w:rsid w:val="00364D72"/>
    <w:rsid w:val="0036557A"/>
    <w:rsid w:val="00366191"/>
    <w:rsid w:val="00366DC9"/>
    <w:rsid w:val="00367331"/>
    <w:rsid w:val="00367A26"/>
    <w:rsid w:val="00371BEA"/>
    <w:rsid w:val="00372A56"/>
    <w:rsid w:val="0037377E"/>
    <w:rsid w:val="00373CBC"/>
    <w:rsid w:val="00374433"/>
    <w:rsid w:val="00375297"/>
    <w:rsid w:val="00376AD7"/>
    <w:rsid w:val="00377511"/>
    <w:rsid w:val="00377634"/>
    <w:rsid w:val="003800B0"/>
    <w:rsid w:val="00380A90"/>
    <w:rsid w:val="00380D5D"/>
    <w:rsid w:val="003816F1"/>
    <w:rsid w:val="00381AA8"/>
    <w:rsid w:val="00381BD3"/>
    <w:rsid w:val="00382B1A"/>
    <w:rsid w:val="00383719"/>
    <w:rsid w:val="00385663"/>
    <w:rsid w:val="00392BEF"/>
    <w:rsid w:val="00392E8D"/>
    <w:rsid w:val="00393779"/>
    <w:rsid w:val="0039438A"/>
    <w:rsid w:val="003946A2"/>
    <w:rsid w:val="00395587"/>
    <w:rsid w:val="00395F07"/>
    <w:rsid w:val="00396B20"/>
    <w:rsid w:val="00396FB2"/>
    <w:rsid w:val="00397E7C"/>
    <w:rsid w:val="003A2CF9"/>
    <w:rsid w:val="003A380D"/>
    <w:rsid w:val="003A3ACF"/>
    <w:rsid w:val="003A52D4"/>
    <w:rsid w:val="003A56DC"/>
    <w:rsid w:val="003A5F59"/>
    <w:rsid w:val="003A775B"/>
    <w:rsid w:val="003A7C74"/>
    <w:rsid w:val="003B00B6"/>
    <w:rsid w:val="003B0261"/>
    <w:rsid w:val="003B0700"/>
    <w:rsid w:val="003B0934"/>
    <w:rsid w:val="003B104D"/>
    <w:rsid w:val="003B1A46"/>
    <w:rsid w:val="003B33A0"/>
    <w:rsid w:val="003B4A4D"/>
    <w:rsid w:val="003B5BA2"/>
    <w:rsid w:val="003B5F07"/>
    <w:rsid w:val="003B6DF7"/>
    <w:rsid w:val="003C12DB"/>
    <w:rsid w:val="003C29D4"/>
    <w:rsid w:val="003C2E14"/>
    <w:rsid w:val="003C6CE6"/>
    <w:rsid w:val="003D22D7"/>
    <w:rsid w:val="003D27A2"/>
    <w:rsid w:val="003D2EC4"/>
    <w:rsid w:val="003D3723"/>
    <w:rsid w:val="003D4907"/>
    <w:rsid w:val="003E10B6"/>
    <w:rsid w:val="003E10CE"/>
    <w:rsid w:val="003E17B0"/>
    <w:rsid w:val="003E22AD"/>
    <w:rsid w:val="003E2DE9"/>
    <w:rsid w:val="003E2EB4"/>
    <w:rsid w:val="003E33AD"/>
    <w:rsid w:val="003E3842"/>
    <w:rsid w:val="003E4715"/>
    <w:rsid w:val="003E4D05"/>
    <w:rsid w:val="003E5844"/>
    <w:rsid w:val="003E7473"/>
    <w:rsid w:val="003F0228"/>
    <w:rsid w:val="003F048C"/>
    <w:rsid w:val="003F106F"/>
    <w:rsid w:val="003F1D60"/>
    <w:rsid w:val="003F3DCE"/>
    <w:rsid w:val="003F5316"/>
    <w:rsid w:val="003F5C08"/>
    <w:rsid w:val="003F6FE1"/>
    <w:rsid w:val="0040108F"/>
    <w:rsid w:val="004025DE"/>
    <w:rsid w:val="004042FD"/>
    <w:rsid w:val="00404FA3"/>
    <w:rsid w:val="00406681"/>
    <w:rsid w:val="00410554"/>
    <w:rsid w:val="00411A19"/>
    <w:rsid w:val="004132C6"/>
    <w:rsid w:val="00413521"/>
    <w:rsid w:val="004142C9"/>
    <w:rsid w:val="00415604"/>
    <w:rsid w:val="00416023"/>
    <w:rsid w:val="00416A63"/>
    <w:rsid w:val="00417603"/>
    <w:rsid w:val="00417A6D"/>
    <w:rsid w:val="00420AB5"/>
    <w:rsid w:val="00420BF1"/>
    <w:rsid w:val="0042199D"/>
    <w:rsid w:val="004235CD"/>
    <w:rsid w:val="00424AC6"/>
    <w:rsid w:val="00424BB5"/>
    <w:rsid w:val="00424DD7"/>
    <w:rsid w:val="00425D1A"/>
    <w:rsid w:val="004278DC"/>
    <w:rsid w:val="00427DD4"/>
    <w:rsid w:val="00430CB9"/>
    <w:rsid w:val="0043455E"/>
    <w:rsid w:val="00434979"/>
    <w:rsid w:val="004359E7"/>
    <w:rsid w:val="00440D17"/>
    <w:rsid w:val="00440D7B"/>
    <w:rsid w:val="004414D5"/>
    <w:rsid w:val="00442366"/>
    <w:rsid w:val="00443133"/>
    <w:rsid w:val="004431F2"/>
    <w:rsid w:val="0044328E"/>
    <w:rsid w:val="00443847"/>
    <w:rsid w:val="0044501B"/>
    <w:rsid w:val="0044509C"/>
    <w:rsid w:val="00445A59"/>
    <w:rsid w:val="00446E1E"/>
    <w:rsid w:val="00447405"/>
    <w:rsid w:val="00447A0F"/>
    <w:rsid w:val="00447B78"/>
    <w:rsid w:val="00447CA4"/>
    <w:rsid w:val="00451CF1"/>
    <w:rsid w:val="004547E6"/>
    <w:rsid w:val="00454CF0"/>
    <w:rsid w:val="00460A23"/>
    <w:rsid w:val="00461FDA"/>
    <w:rsid w:val="004647A3"/>
    <w:rsid w:val="004679DD"/>
    <w:rsid w:val="00467B54"/>
    <w:rsid w:val="004709CD"/>
    <w:rsid w:val="00471A48"/>
    <w:rsid w:val="00471C3A"/>
    <w:rsid w:val="004721E9"/>
    <w:rsid w:val="00473719"/>
    <w:rsid w:val="0047396C"/>
    <w:rsid w:val="00473DDB"/>
    <w:rsid w:val="00475766"/>
    <w:rsid w:val="004759A4"/>
    <w:rsid w:val="00475D3E"/>
    <w:rsid w:val="00476125"/>
    <w:rsid w:val="00481905"/>
    <w:rsid w:val="00481CF0"/>
    <w:rsid w:val="00482286"/>
    <w:rsid w:val="00484595"/>
    <w:rsid w:val="00485EC2"/>
    <w:rsid w:val="004876B3"/>
    <w:rsid w:val="00487D30"/>
    <w:rsid w:val="004913D3"/>
    <w:rsid w:val="00492803"/>
    <w:rsid w:val="00492812"/>
    <w:rsid w:val="00497D65"/>
    <w:rsid w:val="004A20F7"/>
    <w:rsid w:val="004A22CD"/>
    <w:rsid w:val="004A2A8D"/>
    <w:rsid w:val="004A2AFB"/>
    <w:rsid w:val="004A440E"/>
    <w:rsid w:val="004A7303"/>
    <w:rsid w:val="004B2421"/>
    <w:rsid w:val="004B244F"/>
    <w:rsid w:val="004B275C"/>
    <w:rsid w:val="004B2E5C"/>
    <w:rsid w:val="004B4BED"/>
    <w:rsid w:val="004B7CAA"/>
    <w:rsid w:val="004B7CE3"/>
    <w:rsid w:val="004C0117"/>
    <w:rsid w:val="004C0359"/>
    <w:rsid w:val="004C0AE5"/>
    <w:rsid w:val="004C1134"/>
    <w:rsid w:val="004C250A"/>
    <w:rsid w:val="004C286F"/>
    <w:rsid w:val="004C3CC3"/>
    <w:rsid w:val="004C455B"/>
    <w:rsid w:val="004C5004"/>
    <w:rsid w:val="004C54C9"/>
    <w:rsid w:val="004C607D"/>
    <w:rsid w:val="004C64FB"/>
    <w:rsid w:val="004C7A2D"/>
    <w:rsid w:val="004C7C04"/>
    <w:rsid w:val="004D16E4"/>
    <w:rsid w:val="004D37DE"/>
    <w:rsid w:val="004D3AD4"/>
    <w:rsid w:val="004D443D"/>
    <w:rsid w:val="004D4E67"/>
    <w:rsid w:val="004D5567"/>
    <w:rsid w:val="004D5D7E"/>
    <w:rsid w:val="004D605C"/>
    <w:rsid w:val="004D632D"/>
    <w:rsid w:val="004D682A"/>
    <w:rsid w:val="004D69F9"/>
    <w:rsid w:val="004E0522"/>
    <w:rsid w:val="004E05D9"/>
    <w:rsid w:val="004E3A56"/>
    <w:rsid w:val="004E3A82"/>
    <w:rsid w:val="004E4C2F"/>
    <w:rsid w:val="004E556D"/>
    <w:rsid w:val="004E6FEE"/>
    <w:rsid w:val="004E758C"/>
    <w:rsid w:val="004E78C9"/>
    <w:rsid w:val="004F01A8"/>
    <w:rsid w:val="004F2989"/>
    <w:rsid w:val="004F63CB"/>
    <w:rsid w:val="004F7657"/>
    <w:rsid w:val="00502BA2"/>
    <w:rsid w:val="00502D97"/>
    <w:rsid w:val="00504029"/>
    <w:rsid w:val="005050F3"/>
    <w:rsid w:val="00505D92"/>
    <w:rsid w:val="00506090"/>
    <w:rsid w:val="00510A4C"/>
    <w:rsid w:val="00513421"/>
    <w:rsid w:val="005147A6"/>
    <w:rsid w:val="00515E13"/>
    <w:rsid w:val="00516ED7"/>
    <w:rsid w:val="00520356"/>
    <w:rsid w:val="005203A6"/>
    <w:rsid w:val="00520AAE"/>
    <w:rsid w:val="005222B6"/>
    <w:rsid w:val="005230C9"/>
    <w:rsid w:val="005233CF"/>
    <w:rsid w:val="005246E7"/>
    <w:rsid w:val="00524785"/>
    <w:rsid w:val="00524ED6"/>
    <w:rsid w:val="00525C27"/>
    <w:rsid w:val="0052619D"/>
    <w:rsid w:val="005266A3"/>
    <w:rsid w:val="00526788"/>
    <w:rsid w:val="0053014B"/>
    <w:rsid w:val="005304A7"/>
    <w:rsid w:val="005319A3"/>
    <w:rsid w:val="005326A5"/>
    <w:rsid w:val="00534688"/>
    <w:rsid w:val="00537F3A"/>
    <w:rsid w:val="0054190A"/>
    <w:rsid w:val="005437C3"/>
    <w:rsid w:val="00544A68"/>
    <w:rsid w:val="0054534F"/>
    <w:rsid w:val="00546239"/>
    <w:rsid w:val="005468AD"/>
    <w:rsid w:val="00546D9C"/>
    <w:rsid w:val="005509C2"/>
    <w:rsid w:val="00550BA9"/>
    <w:rsid w:val="0055129B"/>
    <w:rsid w:val="0055263B"/>
    <w:rsid w:val="005540CA"/>
    <w:rsid w:val="00554484"/>
    <w:rsid w:val="005545F1"/>
    <w:rsid w:val="00555D47"/>
    <w:rsid w:val="005602E9"/>
    <w:rsid w:val="0056061B"/>
    <w:rsid w:val="005637DB"/>
    <w:rsid w:val="00564686"/>
    <w:rsid w:val="00565372"/>
    <w:rsid w:val="00565AF1"/>
    <w:rsid w:val="0056633B"/>
    <w:rsid w:val="0056712D"/>
    <w:rsid w:val="0057296C"/>
    <w:rsid w:val="00575CA0"/>
    <w:rsid w:val="0057653F"/>
    <w:rsid w:val="00576CD8"/>
    <w:rsid w:val="00581A5C"/>
    <w:rsid w:val="00581AAB"/>
    <w:rsid w:val="00581FF6"/>
    <w:rsid w:val="005827E1"/>
    <w:rsid w:val="005839C7"/>
    <w:rsid w:val="0058431B"/>
    <w:rsid w:val="005908D5"/>
    <w:rsid w:val="00594D08"/>
    <w:rsid w:val="00594F10"/>
    <w:rsid w:val="00595440"/>
    <w:rsid w:val="005957DF"/>
    <w:rsid w:val="00595EAE"/>
    <w:rsid w:val="0059714F"/>
    <w:rsid w:val="00597245"/>
    <w:rsid w:val="005A01C7"/>
    <w:rsid w:val="005A0FAB"/>
    <w:rsid w:val="005A1C5C"/>
    <w:rsid w:val="005A1E41"/>
    <w:rsid w:val="005A32D3"/>
    <w:rsid w:val="005A3CD9"/>
    <w:rsid w:val="005A48BC"/>
    <w:rsid w:val="005A67CE"/>
    <w:rsid w:val="005A6EDE"/>
    <w:rsid w:val="005A7852"/>
    <w:rsid w:val="005B0CB3"/>
    <w:rsid w:val="005B189A"/>
    <w:rsid w:val="005B1EEB"/>
    <w:rsid w:val="005B4F39"/>
    <w:rsid w:val="005B61F7"/>
    <w:rsid w:val="005B7904"/>
    <w:rsid w:val="005C0891"/>
    <w:rsid w:val="005C1D81"/>
    <w:rsid w:val="005C3A1D"/>
    <w:rsid w:val="005C483E"/>
    <w:rsid w:val="005C7317"/>
    <w:rsid w:val="005D0044"/>
    <w:rsid w:val="005D020A"/>
    <w:rsid w:val="005D1284"/>
    <w:rsid w:val="005D2724"/>
    <w:rsid w:val="005D419C"/>
    <w:rsid w:val="005D4747"/>
    <w:rsid w:val="005D4C8C"/>
    <w:rsid w:val="005D4EE5"/>
    <w:rsid w:val="005D54D1"/>
    <w:rsid w:val="005D5A0B"/>
    <w:rsid w:val="005D7803"/>
    <w:rsid w:val="005E0C01"/>
    <w:rsid w:val="005E0E8A"/>
    <w:rsid w:val="005E2B3B"/>
    <w:rsid w:val="005E3701"/>
    <w:rsid w:val="005E3AF7"/>
    <w:rsid w:val="005E54CC"/>
    <w:rsid w:val="005E7280"/>
    <w:rsid w:val="005F0D92"/>
    <w:rsid w:val="005F1B6E"/>
    <w:rsid w:val="005F469E"/>
    <w:rsid w:val="005F4EF9"/>
    <w:rsid w:val="005F5F0E"/>
    <w:rsid w:val="006015B2"/>
    <w:rsid w:val="00602601"/>
    <w:rsid w:val="00604C4F"/>
    <w:rsid w:val="00605790"/>
    <w:rsid w:val="00607ED2"/>
    <w:rsid w:val="00607F2B"/>
    <w:rsid w:val="00610426"/>
    <w:rsid w:val="00610542"/>
    <w:rsid w:val="00611928"/>
    <w:rsid w:val="00612092"/>
    <w:rsid w:val="006164EF"/>
    <w:rsid w:val="00620AC4"/>
    <w:rsid w:val="006216F7"/>
    <w:rsid w:val="0062178D"/>
    <w:rsid w:val="006222E8"/>
    <w:rsid w:val="006223A2"/>
    <w:rsid w:val="00624600"/>
    <w:rsid w:val="0062649D"/>
    <w:rsid w:val="00626BF4"/>
    <w:rsid w:val="00627C3F"/>
    <w:rsid w:val="006308D0"/>
    <w:rsid w:val="00630F59"/>
    <w:rsid w:val="00631C74"/>
    <w:rsid w:val="00633ABC"/>
    <w:rsid w:val="00636E38"/>
    <w:rsid w:val="0063733A"/>
    <w:rsid w:val="006379F9"/>
    <w:rsid w:val="00640D70"/>
    <w:rsid w:val="00641EE6"/>
    <w:rsid w:val="00644135"/>
    <w:rsid w:val="00644ED5"/>
    <w:rsid w:val="00651373"/>
    <w:rsid w:val="00654480"/>
    <w:rsid w:val="00655C03"/>
    <w:rsid w:val="00655DB8"/>
    <w:rsid w:val="0065685A"/>
    <w:rsid w:val="00660929"/>
    <w:rsid w:val="00660C71"/>
    <w:rsid w:val="00661746"/>
    <w:rsid w:val="00662742"/>
    <w:rsid w:val="00673AC6"/>
    <w:rsid w:val="00673EBF"/>
    <w:rsid w:val="00674C40"/>
    <w:rsid w:val="006755CB"/>
    <w:rsid w:val="00675E7C"/>
    <w:rsid w:val="00677789"/>
    <w:rsid w:val="006801ED"/>
    <w:rsid w:val="00680C06"/>
    <w:rsid w:val="00680C6C"/>
    <w:rsid w:val="00680E44"/>
    <w:rsid w:val="006823BB"/>
    <w:rsid w:val="006837E1"/>
    <w:rsid w:val="006847F4"/>
    <w:rsid w:val="0068557E"/>
    <w:rsid w:val="006866BB"/>
    <w:rsid w:val="00690C48"/>
    <w:rsid w:val="006916EB"/>
    <w:rsid w:val="00692F5C"/>
    <w:rsid w:val="00695062"/>
    <w:rsid w:val="00696F9A"/>
    <w:rsid w:val="006A3AB2"/>
    <w:rsid w:val="006A4187"/>
    <w:rsid w:val="006A5163"/>
    <w:rsid w:val="006A5379"/>
    <w:rsid w:val="006A58CC"/>
    <w:rsid w:val="006A7368"/>
    <w:rsid w:val="006B4C60"/>
    <w:rsid w:val="006B5CF2"/>
    <w:rsid w:val="006B62F4"/>
    <w:rsid w:val="006B74C9"/>
    <w:rsid w:val="006C07F6"/>
    <w:rsid w:val="006C1921"/>
    <w:rsid w:val="006C3453"/>
    <w:rsid w:val="006C374D"/>
    <w:rsid w:val="006C3DB0"/>
    <w:rsid w:val="006C552F"/>
    <w:rsid w:val="006C5D5A"/>
    <w:rsid w:val="006D02B3"/>
    <w:rsid w:val="006D3118"/>
    <w:rsid w:val="006D4C30"/>
    <w:rsid w:val="006D660F"/>
    <w:rsid w:val="006E19B0"/>
    <w:rsid w:val="006E1D65"/>
    <w:rsid w:val="006E1F82"/>
    <w:rsid w:val="006E2BDC"/>
    <w:rsid w:val="006E2D71"/>
    <w:rsid w:val="006F07A2"/>
    <w:rsid w:val="006F1319"/>
    <w:rsid w:val="006F15DF"/>
    <w:rsid w:val="006F3B54"/>
    <w:rsid w:val="006F5CBE"/>
    <w:rsid w:val="006F64A7"/>
    <w:rsid w:val="006F71A8"/>
    <w:rsid w:val="006F7650"/>
    <w:rsid w:val="00701D6C"/>
    <w:rsid w:val="0070333B"/>
    <w:rsid w:val="00704565"/>
    <w:rsid w:val="00704626"/>
    <w:rsid w:val="00704687"/>
    <w:rsid w:val="00704BC8"/>
    <w:rsid w:val="00705A06"/>
    <w:rsid w:val="00705C55"/>
    <w:rsid w:val="00706259"/>
    <w:rsid w:val="00706783"/>
    <w:rsid w:val="00707207"/>
    <w:rsid w:val="00707AD1"/>
    <w:rsid w:val="00710AD0"/>
    <w:rsid w:val="00713BFF"/>
    <w:rsid w:val="0071421F"/>
    <w:rsid w:val="0071493D"/>
    <w:rsid w:val="007163E1"/>
    <w:rsid w:val="007170CD"/>
    <w:rsid w:val="00717B5E"/>
    <w:rsid w:val="00717FE1"/>
    <w:rsid w:val="0072066E"/>
    <w:rsid w:val="00721218"/>
    <w:rsid w:val="00722A95"/>
    <w:rsid w:val="00723420"/>
    <w:rsid w:val="007236E8"/>
    <w:rsid w:val="007239ED"/>
    <w:rsid w:val="007246FB"/>
    <w:rsid w:val="00727862"/>
    <w:rsid w:val="00733EA3"/>
    <w:rsid w:val="00735D7D"/>
    <w:rsid w:val="00737839"/>
    <w:rsid w:val="00740312"/>
    <w:rsid w:val="007403A0"/>
    <w:rsid w:val="007433FF"/>
    <w:rsid w:val="00743579"/>
    <w:rsid w:val="0074449E"/>
    <w:rsid w:val="00744E5F"/>
    <w:rsid w:val="00745A5D"/>
    <w:rsid w:val="00745C3B"/>
    <w:rsid w:val="00745D8D"/>
    <w:rsid w:val="00745FC5"/>
    <w:rsid w:val="007511A8"/>
    <w:rsid w:val="0075146B"/>
    <w:rsid w:val="007531DF"/>
    <w:rsid w:val="00753260"/>
    <w:rsid w:val="00754762"/>
    <w:rsid w:val="00755668"/>
    <w:rsid w:val="00756784"/>
    <w:rsid w:val="007609CF"/>
    <w:rsid w:val="00761274"/>
    <w:rsid w:val="00762268"/>
    <w:rsid w:val="00763D31"/>
    <w:rsid w:val="00763F5F"/>
    <w:rsid w:val="00765278"/>
    <w:rsid w:val="00765415"/>
    <w:rsid w:val="007655E6"/>
    <w:rsid w:val="00766F75"/>
    <w:rsid w:val="0076792E"/>
    <w:rsid w:val="00767D16"/>
    <w:rsid w:val="007701E8"/>
    <w:rsid w:val="0077223D"/>
    <w:rsid w:val="007768E8"/>
    <w:rsid w:val="0077715C"/>
    <w:rsid w:val="007771AF"/>
    <w:rsid w:val="007825AC"/>
    <w:rsid w:val="00785B50"/>
    <w:rsid w:val="00785C52"/>
    <w:rsid w:val="00785FB5"/>
    <w:rsid w:val="00786A88"/>
    <w:rsid w:val="00790736"/>
    <w:rsid w:val="00790E5C"/>
    <w:rsid w:val="00791C38"/>
    <w:rsid w:val="00792917"/>
    <w:rsid w:val="00792B69"/>
    <w:rsid w:val="00792F3A"/>
    <w:rsid w:val="00793764"/>
    <w:rsid w:val="00794FBD"/>
    <w:rsid w:val="00795255"/>
    <w:rsid w:val="007959CC"/>
    <w:rsid w:val="00797E46"/>
    <w:rsid w:val="007A0E51"/>
    <w:rsid w:val="007A1D6B"/>
    <w:rsid w:val="007A40F0"/>
    <w:rsid w:val="007A5E13"/>
    <w:rsid w:val="007A5EA3"/>
    <w:rsid w:val="007A62A5"/>
    <w:rsid w:val="007A6DAB"/>
    <w:rsid w:val="007A7E81"/>
    <w:rsid w:val="007B0D4D"/>
    <w:rsid w:val="007B11BA"/>
    <w:rsid w:val="007B1DE2"/>
    <w:rsid w:val="007B21B1"/>
    <w:rsid w:val="007B2722"/>
    <w:rsid w:val="007B27F5"/>
    <w:rsid w:val="007B2A22"/>
    <w:rsid w:val="007B3831"/>
    <w:rsid w:val="007B3E71"/>
    <w:rsid w:val="007B49C0"/>
    <w:rsid w:val="007B4CC7"/>
    <w:rsid w:val="007B5A03"/>
    <w:rsid w:val="007C0596"/>
    <w:rsid w:val="007C0BD6"/>
    <w:rsid w:val="007C0C55"/>
    <w:rsid w:val="007C0EB4"/>
    <w:rsid w:val="007C2D0F"/>
    <w:rsid w:val="007C3340"/>
    <w:rsid w:val="007C388D"/>
    <w:rsid w:val="007C4166"/>
    <w:rsid w:val="007C673B"/>
    <w:rsid w:val="007C679D"/>
    <w:rsid w:val="007D261A"/>
    <w:rsid w:val="007D39C9"/>
    <w:rsid w:val="007D3E1F"/>
    <w:rsid w:val="007D6F41"/>
    <w:rsid w:val="007D7A7B"/>
    <w:rsid w:val="007E0803"/>
    <w:rsid w:val="007E1913"/>
    <w:rsid w:val="007E288A"/>
    <w:rsid w:val="007E36E2"/>
    <w:rsid w:val="007E45FC"/>
    <w:rsid w:val="007E4723"/>
    <w:rsid w:val="007E6FA7"/>
    <w:rsid w:val="007E795C"/>
    <w:rsid w:val="007F032D"/>
    <w:rsid w:val="007F03B6"/>
    <w:rsid w:val="007F0AB7"/>
    <w:rsid w:val="007F0F43"/>
    <w:rsid w:val="007F1412"/>
    <w:rsid w:val="007F1FAE"/>
    <w:rsid w:val="007F246C"/>
    <w:rsid w:val="007F24A1"/>
    <w:rsid w:val="007F2662"/>
    <w:rsid w:val="007F3264"/>
    <w:rsid w:val="007F3CE5"/>
    <w:rsid w:val="007F518E"/>
    <w:rsid w:val="007F61B7"/>
    <w:rsid w:val="008001E2"/>
    <w:rsid w:val="00800834"/>
    <w:rsid w:val="008027E8"/>
    <w:rsid w:val="008063C0"/>
    <w:rsid w:val="00806B88"/>
    <w:rsid w:val="008109F2"/>
    <w:rsid w:val="00810DAC"/>
    <w:rsid w:val="00812702"/>
    <w:rsid w:val="008140C7"/>
    <w:rsid w:val="0081547D"/>
    <w:rsid w:val="00816721"/>
    <w:rsid w:val="00816B09"/>
    <w:rsid w:val="008172D1"/>
    <w:rsid w:val="00817481"/>
    <w:rsid w:val="00817847"/>
    <w:rsid w:val="00820D32"/>
    <w:rsid w:val="008213EC"/>
    <w:rsid w:val="008214F9"/>
    <w:rsid w:val="00822C1D"/>
    <w:rsid w:val="00824D20"/>
    <w:rsid w:val="00826BCD"/>
    <w:rsid w:val="008314B7"/>
    <w:rsid w:val="0083165B"/>
    <w:rsid w:val="008319EF"/>
    <w:rsid w:val="00831C9F"/>
    <w:rsid w:val="00835030"/>
    <w:rsid w:val="00835BC7"/>
    <w:rsid w:val="00837199"/>
    <w:rsid w:val="008407C8"/>
    <w:rsid w:val="00842588"/>
    <w:rsid w:val="00843144"/>
    <w:rsid w:val="008448ED"/>
    <w:rsid w:val="00844B15"/>
    <w:rsid w:val="00845AA0"/>
    <w:rsid w:val="00846345"/>
    <w:rsid w:val="00846439"/>
    <w:rsid w:val="0084644E"/>
    <w:rsid w:val="00847178"/>
    <w:rsid w:val="00850F6A"/>
    <w:rsid w:val="00850FD9"/>
    <w:rsid w:val="00852B42"/>
    <w:rsid w:val="00853A9C"/>
    <w:rsid w:val="008543FC"/>
    <w:rsid w:val="00854517"/>
    <w:rsid w:val="00855910"/>
    <w:rsid w:val="00856371"/>
    <w:rsid w:val="00856695"/>
    <w:rsid w:val="00860920"/>
    <w:rsid w:val="00861CFE"/>
    <w:rsid w:val="00862197"/>
    <w:rsid w:val="00862923"/>
    <w:rsid w:val="00862A64"/>
    <w:rsid w:val="00863A2F"/>
    <w:rsid w:val="00863E28"/>
    <w:rsid w:val="00864539"/>
    <w:rsid w:val="008661A0"/>
    <w:rsid w:val="008670C0"/>
    <w:rsid w:val="008671B0"/>
    <w:rsid w:val="00867CC4"/>
    <w:rsid w:val="00870E0F"/>
    <w:rsid w:val="00871424"/>
    <w:rsid w:val="00872350"/>
    <w:rsid w:val="008748F5"/>
    <w:rsid w:val="0087584B"/>
    <w:rsid w:val="00876593"/>
    <w:rsid w:val="008801B0"/>
    <w:rsid w:val="0088031B"/>
    <w:rsid w:val="00880848"/>
    <w:rsid w:val="008817F9"/>
    <w:rsid w:val="00881EDC"/>
    <w:rsid w:val="00882D56"/>
    <w:rsid w:val="008848F1"/>
    <w:rsid w:val="00885BEC"/>
    <w:rsid w:val="00887582"/>
    <w:rsid w:val="00891742"/>
    <w:rsid w:val="00891919"/>
    <w:rsid w:val="0089251C"/>
    <w:rsid w:val="00892C3D"/>
    <w:rsid w:val="00893D25"/>
    <w:rsid w:val="00894616"/>
    <w:rsid w:val="00895283"/>
    <w:rsid w:val="0089748B"/>
    <w:rsid w:val="00897767"/>
    <w:rsid w:val="008A0574"/>
    <w:rsid w:val="008A110C"/>
    <w:rsid w:val="008A17B6"/>
    <w:rsid w:val="008A1EBE"/>
    <w:rsid w:val="008A2170"/>
    <w:rsid w:val="008A22EB"/>
    <w:rsid w:val="008A409E"/>
    <w:rsid w:val="008A40C2"/>
    <w:rsid w:val="008A53BC"/>
    <w:rsid w:val="008A57F1"/>
    <w:rsid w:val="008A61CC"/>
    <w:rsid w:val="008A6F94"/>
    <w:rsid w:val="008A7789"/>
    <w:rsid w:val="008A79ED"/>
    <w:rsid w:val="008B0FCC"/>
    <w:rsid w:val="008B0FCD"/>
    <w:rsid w:val="008B3DC2"/>
    <w:rsid w:val="008B4822"/>
    <w:rsid w:val="008B60F6"/>
    <w:rsid w:val="008B6B3E"/>
    <w:rsid w:val="008C1CB3"/>
    <w:rsid w:val="008C255B"/>
    <w:rsid w:val="008C26CC"/>
    <w:rsid w:val="008C50D8"/>
    <w:rsid w:val="008C571D"/>
    <w:rsid w:val="008C7AD3"/>
    <w:rsid w:val="008D0879"/>
    <w:rsid w:val="008D1BC8"/>
    <w:rsid w:val="008D2963"/>
    <w:rsid w:val="008D2F17"/>
    <w:rsid w:val="008D4704"/>
    <w:rsid w:val="008D48A9"/>
    <w:rsid w:val="008D5017"/>
    <w:rsid w:val="008D6789"/>
    <w:rsid w:val="008D6D45"/>
    <w:rsid w:val="008E1B2C"/>
    <w:rsid w:val="008E2A07"/>
    <w:rsid w:val="008E37B3"/>
    <w:rsid w:val="008E44E1"/>
    <w:rsid w:val="008E5AE6"/>
    <w:rsid w:val="008E6223"/>
    <w:rsid w:val="008E7230"/>
    <w:rsid w:val="008E7B9D"/>
    <w:rsid w:val="008F0BF1"/>
    <w:rsid w:val="008F17AA"/>
    <w:rsid w:val="008F1EED"/>
    <w:rsid w:val="008F376B"/>
    <w:rsid w:val="008F4B4E"/>
    <w:rsid w:val="008F6949"/>
    <w:rsid w:val="009029C4"/>
    <w:rsid w:val="00903286"/>
    <w:rsid w:val="009039C8"/>
    <w:rsid w:val="00903D07"/>
    <w:rsid w:val="00904B30"/>
    <w:rsid w:val="00905239"/>
    <w:rsid w:val="00907374"/>
    <w:rsid w:val="00907FAC"/>
    <w:rsid w:val="00910AA2"/>
    <w:rsid w:val="00910FDE"/>
    <w:rsid w:val="00911142"/>
    <w:rsid w:val="009111ED"/>
    <w:rsid w:val="00911E64"/>
    <w:rsid w:val="0091202B"/>
    <w:rsid w:val="0091203A"/>
    <w:rsid w:val="00913F70"/>
    <w:rsid w:val="0091763D"/>
    <w:rsid w:val="009227E2"/>
    <w:rsid w:val="009228C9"/>
    <w:rsid w:val="0092581A"/>
    <w:rsid w:val="00925B08"/>
    <w:rsid w:val="00926216"/>
    <w:rsid w:val="00932021"/>
    <w:rsid w:val="00933CED"/>
    <w:rsid w:val="00933F78"/>
    <w:rsid w:val="00935737"/>
    <w:rsid w:val="00935B22"/>
    <w:rsid w:val="0093629B"/>
    <w:rsid w:val="00936363"/>
    <w:rsid w:val="00936CE5"/>
    <w:rsid w:val="00937A6E"/>
    <w:rsid w:val="00945315"/>
    <w:rsid w:val="00945929"/>
    <w:rsid w:val="009461C0"/>
    <w:rsid w:val="00946D23"/>
    <w:rsid w:val="00946D43"/>
    <w:rsid w:val="009508DC"/>
    <w:rsid w:val="00951D03"/>
    <w:rsid w:val="00953B0D"/>
    <w:rsid w:val="009543C5"/>
    <w:rsid w:val="009553F4"/>
    <w:rsid w:val="00955E6F"/>
    <w:rsid w:val="0095606F"/>
    <w:rsid w:val="0095607E"/>
    <w:rsid w:val="00956A83"/>
    <w:rsid w:val="0095720B"/>
    <w:rsid w:val="009579BD"/>
    <w:rsid w:val="00960013"/>
    <w:rsid w:val="00960CF6"/>
    <w:rsid w:val="009631CA"/>
    <w:rsid w:val="009633F5"/>
    <w:rsid w:val="009639A6"/>
    <w:rsid w:val="0096520D"/>
    <w:rsid w:val="00967551"/>
    <w:rsid w:val="009679D8"/>
    <w:rsid w:val="00967B4E"/>
    <w:rsid w:val="00973D6F"/>
    <w:rsid w:val="009757A9"/>
    <w:rsid w:val="009765C1"/>
    <w:rsid w:val="00976625"/>
    <w:rsid w:val="00977123"/>
    <w:rsid w:val="0097714A"/>
    <w:rsid w:val="0097792B"/>
    <w:rsid w:val="00980668"/>
    <w:rsid w:val="00980BF7"/>
    <w:rsid w:val="00981ACE"/>
    <w:rsid w:val="00981FF4"/>
    <w:rsid w:val="009830E8"/>
    <w:rsid w:val="009831FF"/>
    <w:rsid w:val="009836E0"/>
    <w:rsid w:val="00984AB7"/>
    <w:rsid w:val="00990D42"/>
    <w:rsid w:val="00990DE6"/>
    <w:rsid w:val="009929DB"/>
    <w:rsid w:val="00993027"/>
    <w:rsid w:val="00993446"/>
    <w:rsid w:val="00993BFE"/>
    <w:rsid w:val="00995354"/>
    <w:rsid w:val="009A1F13"/>
    <w:rsid w:val="009A22F9"/>
    <w:rsid w:val="009A29D7"/>
    <w:rsid w:val="009A3687"/>
    <w:rsid w:val="009A434B"/>
    <w:rsid w:val="009A5666"/>
    <w:rsid w:val="009A63E5"/>
    <w:rsid w:val="009B220D"/>
    <w:rsid w:val="009B4702"/>
    <w:rsid w:val="009B56BD"/>
    <w:rsid w:val="009B5E5D"/>
    <w:rsid w:val="009B6268"/>
    <w:rsid w:val="009C052E"/>
    <w:rsid w:val="009C2A94"/>
    <w:rsid w:val="009C31A8"/>
    <w:rsid w:val="009C483A"/>
    <w:rsid w:val="009C6FDB"/>
    <w:rsid w:val="009C7AC3"/>
    <w:rsid w:val="009D09BD"/>
    <w:rsid w:val="009D0F72"/>
    <w:rsid w:val="009D1126"/>
    <w:rsid w:val="009D14AE"/>
    <w:rsid w:val="009D2C13"/>
    <w:rsid w:val="009D418B"/>
    <w:rsid w:val="009D6BE3"/>
    <w:rsid w:val="009D6E9D"/>
    <w:rsid w:val="009E046F"/>
    <w:rsid w:val="009E24A2"/>
    <w:rsid w:val="009E284B"/>
    <w:rsid w:val="009E2F92"/>
    <w:rsid w:val="009E48DB"/>
    <w:rsid w:val="009E6891"/>
    <w:rsid w:val="009E68EC"/>
    <w:rsid w:val="009E6A66"/>
    <w:rsid w:val="009E6CEA"/>
    <w:rsid w:val="009E7925"/>
    <w:rsid w:val="009F1173"/>
    <w:rsid w:val="009F13AF"/>
    <w:rsid w:val="009F249A"/>
    <w:rsid w:val="009F3C68"/>
    <w:rsid w:val="009F54A9"/>
    <w:rsid w:val="00A00B6D"/>
    <w:rsid w:val="00A01450"/>
    <w:rsid w:val="00A05984"/>
    <w:rsid w:val="00A06AD8"/>
    <w:rsid w:val="00A079F0"/>
    <w:rsid w:val="00A07AC9"/>
    <w:rsid w:val="00A12A60"/>
    <w:rsid w:val="00A1459D"/>
    <w:rsid w:val="00A16056"/>
    <w:rsid w:val="00A23982"/>
    <w:rsid w:val="00A23EF8"/>
    <w:rsid w:val="00A25CB8"/>
    <w:rsid w:val="00A26211"/>
    <w:rsid w:val="00A26690"/>
    <w:rsid w:val="00A26862"/>
    <w:rsid w:val="00A303EB"/>
    <w:rsid w:val="00A30DFF"/>
    <w:rsid w:val="00A3431B"/>
    <w:rsid w:val="00A3489E"/>
    <w:rsid w:val="00A34FE7"/>
    <w:rsid w:val="00A35840"/>
    <w:rsid w:val="00A362AA"/>
    <w:rsid w:val="00A367A8"/>
    <w:rsid w:val="00A36858"/>
    <w:rsid w:val="00A374D3"/>
    <w:rsid w:val="00A40635"/>
    <w:rsid w:val="00A41155"/>
    <w:rsid w:val="00A413CB"/>
    <w:rsid w:val="00A42CF9"/>
    <w:rsid w:val="00A42F9D"/>
    <w:rsid w:val="00A44D1F"/>
    <w:rsid w:val="00A455C4"/>
    <w:rsid w:val="00A46F5A"/>
    <w:rsid w:val="00A473FF"/>
    <w:rsid w:val="00A51A86"/>
    <w:rsid w:val="00A52D8A"/>
    <w:rsid w:val="00A5379A"/>
    <w:rsid w:val="00A538BE"/>
    <w:rsid w:val="00A56231"/>
    <w:rsid w:val="00A56392"/>
    <w:rsid w:val="00A567FA"/>
    <w:rsid w:val="00A56BD5"/>
    <w:rsid w:val="00A573E2"/>
    <w:rsid w:val="00A575FB"/>
    <w:rsid w:val="00A61E8F"/>
    <w:rsid w:val="00A634A2"/>
    <w:rsid w:val="00A63E09"/>
    <w:rsid w:val="00A6417A"/>
    <w:rsid w:val="00A64902"/>
    <w:rsid w:val="00A64E92"/>
    <w:rsid w:val="00A656B4"/>
    <w:rsid w:val="00A66590"/>
    <w:rsid w:val="00A66FCA"/>
    <w:rsid w:val="00A674BE"/>
    <w:rsid w:val="00A71879"/>
    <w:rsid w:val="00A730A8"/>
    <w:rsid w:val="00A7383A"/>
    <w:rsid w:val="00A73C54"/>
    <w:rsid w:val="00A7430D"/>
    <w:rsid w:val="00A7462E"/>
    <w:rsid w:val="00A747FE"/>
    <w:rsid w:val="00A76123"/>
    <w:rsid w:val="00A76E83"/>
    <w:rsid w:val="00A77649"/>
    <w:rsid w:val="00A80332"/>
    <w:rsid w:val="00A80714"/>
    <w:rsid w:val="00A82E4B"/>
    <w:rsid w:val="00A8333A"/>
    <w:rsid w:val="00A83C93"/>
    <w:rsid w:val="00A85AE7"/>
    <w:rsid w:val="00A85CF3"/>
    <w:rsid w:val="00A85E80"/>
    <w:rsid w:val="00A86C6B"/>
    <w:rsid w:val="00A9043E"/>
    <w:rsid w:val="00A91AB4"/>
    <w:rsid w:val="00A92395"/>
    <w:rsid w:val="00A92795"/>
    <w:rsid w:val="00A92C6C"/>
    <w:rsid w:val="00A92EBC"/>
    <w:rsid w:val="00A933AC"/>
    <w:rsid w:val="00A93F01"/>
    <w:rsid w:val="00A955C2"/>
    <w:rsid w:val="00A96C9B"/>
    <w:rsid w:val="00A978F6"/>
    <w:rsid w:val="00A97C70"/>
    <w:rsid w:val="00AA0C40"/>
    <w:rsid w:val="00AA3726"/>
    <w:rsid w:val="00AA5039"/>
    <w:rsid w:val="00AA5A8C"/>
    <w:rsid w:val="00AA79B8"/>
    <w:rsid w:val="00AB067B"/>
    <w:rsid w:val="00AB18E5"/>
    <w:rsid w:val="00AB2ABC"/>
    <w:rsid w:val="00AB2E54"/>
    <w:rsid w:val="00AB36F7"/>
    <w:rsid w:val="00AB4016"/>
    <w:rsid w:val="00AB411D"/>
    <w:rsid w:val="00AB538D"/>
    <w:rsid w:val="00AB588C"/>
    <w:rsid w:val="00AB5DDF"/>
    <w:rsid w:val="00AB67BA"/>
    <w:rsid w:val="00AB69AB"/>
    <w:rsid w:val="00AB7A7A"/>
    <w:rsid w:val="00AC08A3"/>
    <w:rsid w:val="00AC0C02"/>
    <w:rsid w:val="00AC1235"/>
    <w:rsid w:val="00AC1813"/>
    <w:rsid w:val="00AC2CDD"/>
    <w:rsid w:val="00AC6764"/>
    <w:rsid w:val="00AC6999"/>
    <w:rsid w:val="00AC705B"/>
    <w:rsid w:val="00AC7206"/>
    <w:rsid w:val="00AC7B42"/>
    <w:rsid w:val="00AD03AD"/>
    <w:rsid w:val="00AD16A4"/>
    <w:rsid w:val="00AD1B18"/>
    <w:rsid w:val="00AD1E1D"/>
    <w:rsid w:val="00AD22EE"/>
    <w:rsid w:val="00AD2441"/>
    <w:rsid w:val="00AD27B2"/>
    <w:rsid w:val="00AD2901"/>
    <w:rsid w:val="00AD3855"/>
    <w:rsid w:val="00AD4E65"/>
    <w:rsid w:val="00AD729D"/>
    <w:rsid w:val="00AE0760"/>
    <w:rsid w:val="00AE5484"/>
    <w:rsid w:val="00AE5E65"/>
    <w:rsid w:val="00AE7137"/>
    <w:rsid w:val="00AE7312"/>
    <w:rsid w:val="00AE7EDC"/>
    <w:rsid w:val="00AF0991"/>
    <w:rsid w:val="00AF24ED"/>
    <w:rsid w:val="00AF3A75"/>
    <w:rsid w:val="00AF404F"/>
    <w:rsid w:val="00AF4BED"/>
    <w:rsid w:val="00AF59EA"/>
    <w:rsid w:val="00AF69BE"/>
    <w:rsid w:val="00AF7D6D"/>
    <w:rsid w:val="00B002D0"/>
    <w:rsid w:val="00B00EB1"/>
    <w:rsid w:val="00B00F08"/>
    <w:rsid w:val="00B071DF"/>
    <w:rsid w:val="00B10732"/>
    <w:rsid w:val="00B11885"/>
    <w:rsid w:val="00B11AA9"/>
    <w:rsid w:val="00B12595"/>
    <w:rsid w:val="00B12A70"/>
    <w:rsid w:val="00B12AEA"/>
    <w:rsid w:val="00B13654"/>
    <w:rsid w:val="00B13A94"/>
    <w:rsid w:val="00B15547"/>
    <w:rsid w:val="00B17AFF"/>
    <w:rsid w:val="00B17B69"/>
    <w:rsid w:val="00B20AA7"/>
    <w:rsid w:val="00B22CBB"/>
    <w:rsid w:val="00B248DB"/>
    <w:rsid w:val="00B263A8"/>
    <w:rsid w:val="00B2661A"/>
    <w:rsid w:val="00B27684"/>
    <w:rsid w:val="00B279F7"/>
    <w:rsid w:val="00B27E17"/>
    <w:rsid w:val="00B3129E"/>
    <w:rsid w:val="00B31F22"/>
    <w:rsid w:val="00B320CE"/>
    <w:rsid w:val="00B3216A"/>
    <w:rsid w:val="00B3473D"/>
    <w:rsid w:val="00B34CF0"/>
    <w:rsid w:val="00B378EA"/>
    <w:rsid w:val="00B40170"/>
    <w:rsid w:val="00B4130C"/>
    <w:rsid w:val="00B41853"/>
    <w:rsid w:val="00B42848"/>
    <w:rsid w:val="00B42A68"/>
    <w:rsid w:val="00B44240"/>
    <w:rsid w:val="00B44AF5"/>
    <w:rsid w:val="00B4500A"/>
    <w:rsid w:val="00B47F72"/>
    <w:rsid w:val="00B47FAF"/>
    <w:rsid w:val="00B5017C"/>
    <w:rsid w:val="00B50F2A"/>
    <w:rsid w:val="00B5170B"/>
    <w:rsid w:val="00B5258C"/>
    <w:rsid w:val="00B54CF0"/>
    <w:rsid w:val="00B54D39"/>
    <w:rsid w:val="00B55CD6"/>
    <w:rsid w:val="00B60C18"/>
    <w:rsid w:val="00B62530"/>
    <w:rsid w:val="00B6316A"/>
    <w:rsid w:val="00B64FE6"/>
    <w:rsid w:val="00B66139"/>
    <w:rsid w:val="00B72158"/>
    <w:rsid w:val="00B72A4C"/>
    <w:rsid w:val="00B72D05"/>
    <w:rsid w:val="00B80DC0"/>
    <w:rsid w:val="00B814F0"/>
    <w:rsid w:val="00B82501"/>
    <w:rsid w:val="00B83013"/>
    <w:rsid w:val="00B83B66"/>
    <w:rsid w:val="00B85D2C"/>
    <w:rsid w:val="00B90C4D"/>
    <w:rsid w:val="00B91155"/>
    <w:rsid w:val="00B9193D"/>
    <w:rsid w:val="00B9364A"/>
    <w:rsid w:val="00B943EA"/>
    <w:rsid w:val="00B949FE"/>
    <w:rsid w:val="00B95B07"/>
    <w:rsid w:val="00B95B2C"/>
    <w:rsid w:val="00B95E74"/>
    <w:rsid w:val="00B967A3"/>
    <w:rsid w:val="00BA0264"/>
    <w:rsid w:val="00BA0F8B"/>
    <w:rsid w:val="00BA12F3"/>
    <w:rsid w:val="00BA1E6E"/>
    <w:rsid w:val="00BA2F0D"/>
    <w:rsid w:val="00BA3CDB"/>
    <w:rsid w:val="00BA42D8"/>
    <w:rsid w:val="00BA4499"/>
    <w:rsid w:val="00BA459B"/>
    <w:rsid w:val="00BA4A98"/>
    <w:rsid w:val="00BA4B21"/>
    <w:rsid w:val="00BB0339"/>
    <w:rsid w:val="00BB0B98"/>
    <w:rsid w:val="00BB1233"/>
    <w:rsid w:val="00BB191C"/>
    <w:rsid w:val="00BB28A3"/>
    <w:rsid w:val="00BB407B"/>
    <w:rsid w:val="00BB4D7C"/>
    <w:rsid w:val="00BB5941"/>
    <w:rsid w:val="00BB6932"/>
    <w:rsid w:val="00BB6A0B"/>
    <w:rsid w:val="00BB6D27"/>
    <w:rsid w:val="00BB7E7E"/>
    <w:rsid w:val="00BC0001"/>
    <w:rsid w:val="00BC06B7"/>
    <w:rsid w:val="00BC0807"/>
    <w:rsid w:val="00BC1E1C"/>
    <w:rsid w:val="00BC28B9"/>
    <w:rsid w:val="00BC2905"/>
    <w:rsid w:val="00BC310F"/>
    <w:rsid w:val="00BC4171"/>
    <w:rsid w:val="00BC4D1C"/>
    <w:rsid w:val="00BC590A"/>
    <w:rsid w:val="00BC6C7F"/>
    <w:rsid w:val="00BD19FC"/>
    <w:rsid w:val="00BD1DF6"/>
    <w:rsid w:val="00BD20E1"/>
    <w:rsid w:val="00BD42B7"/>
    <w:rsid w:val="00BD515B"/>
    <w:rsid w:val="00BD556E"/>
    <w:rsid w:val="00BD5D9E"/>
    <w:rsid w:val="00BD794D"/>
    <w:rsid w:val="00BE01B7"/>
    <w:rsid w:val="00BE07F1"/>
    <w:rsid w:val="00BE0876"/>
    <w:rsid w:val="00BE0B3D"/>
    <w:rsid w:val="00BE3A15"/>
    <w:rsid w:val="00BE6290"/>
    <w:rsid w:val="00BE63B9"/>
    <w:rsid w:val="00BE65C2"/>
    <w:rsid w:val="00BE7D77"/>
    <w:rsid w:val="00BF056F"/>
    <w:rsid w:val="00BF0C37"/>
    <w:rsid w:val="00BF4441"/>
    <w:rsid w:val="00BF44D8"/>
    <w:rsid w:val="00BF4E98"/>
    <w:rsid w:val="00BF7DD0"/>
    <w:rsid w:val="00C006D9"/>
    <w:rsid w:val="00C0312C"/>
    <w:rsid w:val="00C03D8B"/>
    <w:rsid w:val="00C03E9C"/>
    <w:rsid w:val="00C0475A"/>
    <w:rsid w:val="00C0590C"/>
    <w:rsid w:val="00C070B2"/>
    <w:rsid w:val="00C125EE"/>
    <w:rsid w:val="00C1439C"/>
    <w:rsid w:val="00C14C57"/>
    <w:rsid w:val="00C15327"/>
    <w:rsid w:val="00C1573A"/>
    <w:rsid w:val="00C15BB8"/>
    <w:rsid w:val="00C179C2"/>
    <w:rsid w:val="00C236F9"/>
    <w:rsid w:val="00C240EB"/>
    <w:rsid w:val="00C24A49"/>
    <w:rsid w:val="00C2541E"/>
    <w:rsid w:val="00C25CA6"/>
    <w:rsid w:val="00C26D24"/>
    <w:rsid w:val="00C3058D"/>
    <w:rsid w:val="00C30C45"/>
    <w:rsid w:val="00C30D60"/>
    <w:rsid w:val="00C323D4"/>
    <w:rsid w:val="00C32EEB"/>
    <w:rsid w:val="00C3656B"/>
    <w:rsid w:val="00C368DE"/>
    <w:rsid w:val="00C36A05"/>
    <w:rsid w:val="00C37A05"/>
    <w:rsid w:val="00C41900"/>
    <w:rsid w:val="00C4384B"/>
    <w:rsid w:val="00C45AA9"/>
    <w:rsid w:val="00C47419"/>
    <w:rsid w:val="00C503CA"/>
    <w:rsid w:val="00C50CD8"/>
    <w:rsid w:val="00C5164F"/>
    <w:rsid w:val="00C51A48"/>
    <w:rsid w:val="00C52B2C"/>
    <w:rsid w:val="00C53493"/>
    <w:rsid w:val="00C5430D"/>
    <w:rsid w:val="00C54441"/>
    <w:rsid w:val="00C546C5"/>
    <w:rsid w:val="00C55470"/>
    <w:rsid w:val="00C557AC"/>
    <w:rsid w:val="00C56BAD"/>
    <w:rsid w:val="00C607CC"/>
    <w:rsid w:val="00C60FB9"/>
    <w:rsid w:val="00C611AB"/>
    <w:rsid w:val="00C63372"/>
    <w:rsid w:val="00C64908"/>
    <w:rsid w:val="00C66237"/>
    <w:rsid w:val="00C70C3B"/>
    <w:rsid w:val="00C70C6F"/>
    <w:rsid w:val="00C71D27"/>
    <w:rsid w:val="00C73E18"/>
    <w:rsid w:val="00C74353"/>
    <w:rsid w:val="00C74811"/>
    <w:rsid w:val="00C75F41"/>
    <w:rsid w:val="00C767E0"/>
    <w:rsid w:val="00C7790C"/>
    <w:rsid w:val="00C77D61"/>
    <w:rsid w:val="00C801E8"/>
    <w:rsid w:val="00C81446"/>
    <w:rsid w:val="00C83C34"/>
    <w:rsid w:val="00C850D1"/>
    <w:rsid w:val="00C8541A"/>
    <w:rsid w:val="00C85BC3"/>
    <w:rsid w:val="00C86A17"/>
    <w:rsid w:val="00C86AE3"/>
    <w:rsid w:val="00C87E69"/>
    <w:rsid w:val="00C91000"/>
    <w:rsid w:val="00C91456"/>
    <w:rsid w:val="00C9234B"/>
    <w:rsid w:val="00C929B2"/>
    <w:rsid w:val="00C94DB6"/>
    <w:rsid w:val="00C9666C"/>
    <w:rsid w:val="00CA07C8"/>
    <w:rsid w:val="00CA13A9"/>
    <w:rsid w:val="00CA1C4D"/>
    <w:rsid w:val="00CA2C41"/>
    <w:rsid w:val="00CA332A"/>
    <w:rsid w:val="00CA3E7B"/>
    <w:rsid w:val="00CA6523"/>
    <w:rsid w:val="00CB32F1"/>
    <w:rsid w:val="00CB3572"/>
    <w:rsid w:val="00CB4241"/>
    <w:rsid w:val="00CB4A7C"/>
    <w:rsid w:val="00CB5344"/>
    <w:rsid w:val="00CB6649"/>
    <w:rsid w:val="00CB6903"/>
    <w:rsid w:val="00CB700A"/>
    <w:rsid w:val="00CC110F"/>
    <w:rsid w:val="00CC20A7"/>
    <w:rsid w:val="00CC21DF"/>
    <w:rsid w:val="00CC3F77"/>
    <w:rsid w:val="00CC400C"/>
    <w:rsid w:val="00CC4FA5"/>
    <w:rsid w:val="00CC588B"/>
    <w:rsid w:val="00CC7447"/>
    <w:rsid w:val="00CD0C59"/>
    <w:rsid w:val="00CD23DB"/>
    <w:rsid w:val="00CD2B4A"/>
    <w:rsid w:val="00CD3BB7"/>
    <w:rsid w:val="00CD49A5"/>
    <w:rsid w:val="00CD5576"/>
    <w:rsid w:val="00CD5ADE"/>
    <w:rsid w:val="00CD7CBB"/>
    <w:rsid w:val="00CE0935"/>
    <w:rsid w:val="00CE1ECD"/>
    <w:rsid w:val="00CE20B4"/>
    <w:rsid w:val="00CE6C6E"/>
    <w:rsid w:val="00CF0248"/>
    <w:rsid w:val="00CF031D"/>
    <w:rsid w:val="00CF0ADA"/>
    <w:rsid w:val="00CF255D"/>
    <w:rsid w:val="00CF354D"/>
    <w:rsid w:val="00CF41D9"/>
    <w:rsid w:val="00CF7D6F"/>
    <w:rsid w:val="00D00DF5"/>
    <w:rsid w:val="00D013C8"/>
    <w:rsid w:val="00D014A7"/>
    <w:rsid w:val="00D014B9"/>
    <w:rsid w:val="00D01EFF"/>
    <w:rsid w:val="00D02247"/>
    <w:rsid w:val="00D048C2"/>
    <w:rsid w:val="00D04A73"/>
    <w:rsid w:val="00D05F4C"/>
    <w:rsid w:val="00D05FED"/>
    <w:rsid w:val="00D06999"/>
    <w:rsid w:val="00D07351"/>
    <w:rsid w:val="00D1010A"/>
    <w:rsid w:val="00D108DE"/>
    <w:rsid w:val="00D10953"/>
    <w:rsid w:val="00D122C0"/>
    <w:rsid w:val="00D12492"/>
    <w:rsid w:val="00D14912"/>
    <w:rsid w:val="00D15169"/>
    <w:rsid w:val="00D151A5"/>
    <w:rsid w:val="00D154DA"/>
    <w:rsid w:val="00D16300"/>
    <w:rsid w:val="00D168AA"/>
    <w:rsid w:val="00D20480"/>
    <w:rsid w:val="00D22A3B"/>
    <w:rsid w:val="00D249D9"/>
    <w:rsid w:val="00D24AE9"/>
    <w:rsid w:val="00D24FA2"/>
    <w:rsid w:val="00D31550"/>
    <w:rsid w:val="00D31E90"/>
    <w:rsid w:val="00D339D0"/>
    <w:rsid w:val="00D33A7D"/>
    <w:rsid w:val="00D34BB3"/>
    <w:rsid w:val="00D4040B"/>
    <w:rsid w:val="00D40EA8"/>
    <w:rsid w:val="00D41813"/>
    <w:rsid w:val="00D41CB7"/>
    <w:rsid w:val="00D427B1"/>
    <w:rsid w:val="00D42CDD"/>
    <w:rsid w:val="00D43E5C"/>
    <w:rsid w:val="00D443AE"/>
    <w:rsid w:val="00D4453A"/>
    <w:rsid w:val="00D44659"/>
    <w:rsid w:val="00D4533C"/>
    <w:rsid w:val="00D46C5F"/>
    <w:rsid w:val="00D47B23"/>
    <w:rsid w:val="00D47BD4"/>
    <w:rsid w:val="00D47F81"/>
    <w:rsid w:val="00D53DBD"/>
    <w:rsid w:val="00D53DDA"/>
    <w:rsid w:val="00D53EEC"/>
    <w:rsid w:val="00D62388"/>
    <w:rsid w:val="00D627E4"/>
    <w:rsid w:val="00D62D4B"/>
    <w:rsid w:val="00D62F80"/>
    <w:rsid w:val="00D63541"/>
    <w:rsid w:val="00D637FF"/>
    <w:rsid w:val="00D65737"/>
    <w:rsid w:val="00D661AB"/>
    <w:rsid w:val="00D66400"/>
    <w:rsid w:val="00D70C2C"/>
    <w:rsid w:val="00D72B4D"/>
    <w:rsid w:val="00D738E7"/>
    <w:rsid w:val="00D74375"/>
    <w:rsid w:val="00D7534E"/>
    <w:rsid w:val="00D75C42"/>
    <w:rsid w:val="00D80220"/>
    <w:rsid w:val="00D82556"/>
    <w:rsid w:val="00D82ABD"/>
    <w:rsid w:val="00D83D4A"/>
    <w:rsid w:val="00D860D2"/>
    <w:rsid w:val="00D9088C"/>
    <w:rsid w:val="00D9348B"/>
    <w:rsid w:val="00D9354D"/>
    <w:rsid w:val="00D94733"/>
    <w:rsid w:val="00D94A1F"/>
    <w:rsid w:val="00D94B5F"/>
    <w:rsid w:val="00D94F0F"/>
    <w:rsid w:val="00D95591"/>
    <w:rsid w:val="00D95CF2"/>
    <w:rsid w:val="00DA1D56"/>
    <w:rsid w:val="00DA42F1"/>
    <w:rsid w:val="00DA4900"/>
    <w:rsid w:val="00DA4B71"/>
    <w:rsid w:val="00DB02BF"/>
    <w:rsid w:val="00DB0615"/>
    <w:rsid w:val="00DB1471"/>
    <w:rsid w:val="00DB3EF1"/>
    <w:rsid w:val="00DB4C2B"/>
    <w:rsid w:val="00DB6825"/>
    <w:rsid w:val="00DB69C3"/>
    <w:rsid w:val="00DB7384"/>
    <w:rsid w:val="00DB7825"/>
    <w:rsid w:val="00DC099D"/>
    <w:rsid w:val="00DC25A2"/>
    <w:rsid w:val="00DC3C18"/>
    <w:rsid w:val="00DC52C5"/>
    <w:rsid w:val="00DC58E3"/>
    <w:rsid w:val="00DC65AE"/>
    <w:rsid w:val="00DC71DA"/>
    <w:rsid w:val="00DC7B65"/>
    <w:rsid w:val="00DC7DDB"/>
    <w:rsid w:val="00DD1ABE"/>
    <w:rsid w:val="00DD4D95"/>
    <w:rsid w:val="00DD636B"/>
    <w:rsid w:val="00DD63CB"/>
    <w:rsid w:val="00DD6CD4"/>
    <w:rsid w:val="00DD723F"/>
    <w:rsid w:val="00DD777E"/>
    <w:rsid w:val="00DD7D88"/>
    <w:rsid w:val="00DE09DE"/>
    <w:rsid w:val="00DE15D3"/>
    <w:rsid w:val="00DE1E8D"/>
    <w:rsid w:val="00DE20BA"/>
    <w:rsid w:val="00DE29AD"/>
    <w:rsid w:val="00DE4C88"/>
    <w:rsid w:val="00DE4EFB"/>
    <w:rsid w:val="00DE67C7"/>
    <w:rsid w:val="00DE71FC"/>
    <w:rsid w:val="00DE7A4D"/>
    <w:rsid w:val="00DF019F"/>
    <w:rsid w:val="00DF0829"/>
    <w:rsid w:val="00DF17FF"/>
    <w:rsid w:val="00DF1ECB"/>
    <w:rsid w:val="00DF2055"/>
    <w:rsid w:val="00DF3C9F"/>
    <w:rsid w:val="00DF636F"/>
    <w:rsid w:val="00DF68C7"/>
    <w:rsid w:val="00DF6B60"/>
    <w:rsid w:val="00DF76DB"/>
    <w:rsid w:val="00DF7FE9"/>
    <w:rsid w:val="00E000A0"/>
    <w:rsid w:val="00E00953"/>
    <w:rsid w:val="00E0168D"/>
    <w:rsid w:val="00E0226A"/>
    <w:rsid w:val="00E02572"/>
    <w:rsid w:val="00E02862"/>
    <w:rsid w:val="00E037A7"/>
    <w:rsid w:val="00E045BF"/>
    <w:rsid w:val="00E05958"/>
    <w:rsid w:val="00E07A09"/>
    <w:rsid w:val="00E11CFA"/>
    <w:rsid w:val="00E11D16"/>
    <w:rsid w:val="00E12889"/>
    <w:rsid w:val="00E12E5C"/>
    <w:rsid w:val="00E1522B"/>
    <w:rsid w:val="00E17027"/>
    <w:rsid w:val="00E1795A"/>
    <w:rsid w:val="00E179A0"/>
    <w:rsid w:val="00E20010"/>
    <w:rsid w:val="00E2156B"/>
    <w:rsid w:val="00E23A0F"/>
    <w:rsid w:val="00E267A9"/>
    <w:rsid w:val="00E26D63"/>
    <w:rsid w:val="00E276F8"/>
    <w:rsid w:val="00E30039"/>
    <w:rsid w:val="00E301D2"/>
    <w:rsid w:val="00E32782"/>
    <w:rsid w:val="00E32828"/>
    <w:rsid w:val="00E3367F"/>
    <w:rsid w:val="00E34CEE"/>
    <w:rsid w:val="00E35BDA"/>
    <w:rsid w:val="00E36F8B"/>
    <w:rsid w:val="00E37C99"/>
    <w:rsid w:val="00E4076F"/>
    <w:rsid w:val="00E40E24"/>
    <w:rsid w:val="00E41808"/>
    <w:rsid w:val="00E41B1C"/>
    <w:rsid w:val="00E41CBE"/>
    <w:rsid w:val="00E43709"/>
    <w:rsid w:val="00E441E1"/>
    <w:rsid w:val="00E4459B"/>
    <w:rsid w:val="00E466BA"/>
    <w:rsid w:val="00E469A1"/>
    <w:rsid w:val="00E47520"/>
    <w:rsid w:val="00E50F7C"/>
    <w:rsid w:val="00E519A5"/>
    <w:rsid w:val="00E51FB6"/>
    <w:rsid w:val="00E527C7"/>
    <w:rsid w:val="00E532A5"/>
    <w:rsid w:val="00E5398F"/>
    <w:rsid w:val="00E53E13"/>
    <w:rsid w:val="00E5678C"/>
    <w:rsid w:val="00E57674"/>
    <w:rsid w:val="00E62A3A"/>
    <w:rsid w:val="00E64A60"/>
    <w:rsid w:val="00E64F82"/>
    <w:rsid w:val="00E65490"/>
    <w:rsid w:val="00E7195C"/>
    <w:rsid w:val="00E7212E"/>
    <w:rsid w:val="00E735F3"/>
    <w:rsid w:val="00E75209"/>
    <w:rsid w:val="00E76182"/>
    <w:rsid w:val="00E76345"/>
    <w:rsid w:val="00E77341"/>
    <w:rsid w:val="00E776A9"/>
    <w:rsid w:val="00E77CA5"/>
    <w:rsid w:val="00E8373C"/>
    <w:rsid w:val="00E84CF2"/>
    <w:rsid w:val="00E860F8"/>
    <w:rsid w:val="00E87F31"/>
    <w:rsid w:val="00E93B85"/>
    <w:rsid w:val="00E950E3"/>
    <w:rsid w:val="00E95AD2"/>
    <w:rsid w:val="00EA097B"/>
    <w:rsid w:val="00EA143D"/>
    <w:rsid w:val="00EA1467"/>
    <w:rsid w:val="00EA18D2"/>
    <w:rsid w:val="00EA1E22"/>
    <w:rsid w:val="00EA2701"/>
    <w:rsid w:val="00EA27C6"/>
    <w:rsid w:val="00EA3536"/>
    <w:rsid w:val="00EA3CD4"/>
    <w:rsid w:val="00EA43BF"/>
    <w:rsid w:val="00EA613F"/>
    <w:rsid w:val="00EA676B"/>
    <w:rsid w:val="00EA75D5"/>
    <w:rsid w:val="00EA7C09"/>
    <w:rsid w:val="00EB0364"/>
    <w:rsid w:val="00EB19CB"/>
    <w:rsid w:val="00EB1F48"/>
    <w:rsid w:val="00EB20AA"/>
    <w:rsid w:val="00EB5B85"/>
    <w:rsid w:val="00EB7474"/>
    <w:rsid w:val="00EB7910"/>
    <w:rsid w:val="00EC0371"/>
    <w:rsid w:val="00EC1A09"/>
    <w:rsid w:val="00EC24BC"/>
    <w:rsid w:val="00EC4E8E"/>
    <w:rsid w:val="00EC5F5E"/>
    <w:rsid w:val="00EC7342"/>
    <w:rsid w:val="00EC7E5B"/>
    <w:rsid w:val="00ED1D05"/>
    <w:rsid w:val="00ED2258"/>
    <w:rsid w:val="00ED46C2"/>
    <w:rsid w:val="00ED47C1"/>
    <w:rsid w:val="00ED5D5F"/>
    <w:rsid w:val="00ED7692"/>
    <w:rsid w:val="00EE01DA"/>
    <w:rsid w:val="00EE0547"/>
    <w:rsid w:val="00EE0CD0"/>
    <w:rsid w:val="00EE2C19"/>
    <w:rsid w:val="00EE4A66"/>
    <w:rsid w:val="00EE4B0E"/>
    <w:rsid w:val="00EE6D50"/>
    <w:rsid w:val="00EF0402"/>
    <w:rsid w:val="00EF1C21"/>
    <w:rsid w:val="00EF30B2"/>
    <w:rsid w:val="00EF3F8A"/>
    <w:rsid w:val="00EF4596"/>
    <w:rsid w:val="00EF4BF8"/>
    <w:rsid w:val="00EF52BB"/>
    <w:rsid w:val="00EF6E6B"/>
    <w:rsid w:val="00EF773B"/>
    <w:rsid w:val="00EF782E"/>
    <w:rsid w:val="00F02748"/>
    <w:rsid w:val="00F02A65"/>
    <w:rsid w:val="00F035F1"/>
    <w:rsid w:val="00F043C5"/>
    <w:rsid w:val="00F04C2C"/>
    <w:rsid w:val="00F05906"/>
    <w:rsid w:val="00F06D23"/>
    <w:rsid w:val="00F07ADF"/>
    <w:rsid w:val="00F10B59"/>
    <w:rsid w:val="00F10C9C"/>
    <w:rsid w:val="00F1448B"/>
    <w:rsid w:val="00F145FC"/>
    <w:rsid w:val="00F14FB7"/>
    <w:rsid w:val="00F17CFA"/>
    <w:rsid w:val="00F206CA"/>
    <w:rsid w:val="00F212E1"/>
    <w:rsid w:val="00F21788"/>
    <w:rsid w:val="00F21A3C"/>
    <w:rsid w:val="00F21B4C"/>
    <w:rsid w:val="00F22837"/>
    <w:rsid w:val="00F22B77"/>
    <w:rsid w:val="00F230AC"/>
    <w:rsid w:val="00F247E4"/>
    <w:rsid w:val="00F25BBE"/>
    <w:rsid w:val="00F26307"/>
    <w:rsid w:val="00F27DFB"/>
    <w:rsid w:val="00F301B7"/>
    <w:rsid w:val="00F31F9C"/>
    <w:rsid w:val="00F320E4"/>
    <w:rsid w:val="00F36037"/>
    <w:rsid w:val="00F362FE"/>
    <w:rsid w:val="00F409EC"/>
    <w:rsid w:val="00F40B63"/>
    <w:rsid w:val="00F41CBF"/>
    <w:rsid w:val="00F4217F"/>
    <w:rsid w:val="00F42908"/>
    <w:rsid w:val="00F46E92"/>
    <w:rsid w:val="00F473DA"/>
    <w:rsid w:val="00F475CD"/>
    <w:rsid w:val="00F478A7"/>
    <w:rsid w:val="00F47D2B"/>
    <w:rsid w:val="00F50467"/>
    <w:rsid w:val="00F50DE5"/>
    <w:rsid w:val="00F52193"/>
    <w:rsid w:val="00F52752"/>
    <w:rsid w:val="00F53137"/>
    <w:rsid w:val="00F576A4"/>
    <w:rsid w:val="00F57FD4"/>
    <w:rsid w:val="00F60A95"/>
    <w:rsid w:val="00F63093"/>
    <w:rsid w:val="00F63231"/>
    <w:rsid w:val="00F63CA1"/>
    <w:rsid w:val="00F657A3"/>
    <w:rsid w:val="00F65B75"/>
    <w:rsid w:val="00F66654"/>
    <w:rsid w:val="00F66699"/>
    <w:rsid w:val="00F66F77"/>
    <w:rsid w:val="00F6766F"/>
    <w:rsid w:val="00F7008C"/>
    <w:rsid w:val="00F70653"/>
    <w:rsid w:val="00F70921"/>
    <w:rsid w:val="00F7280D"/>
    <w:rsid w:val="00F73F7F"/>
    <w:rsid w:val="00F76365"/>
    <w:rsid w:val="00F77872"/>
    <w:rsid w:val="00F804DD"/>
    <w:rsid w:val="00F8187D"/>
    <w:rsid w:val="00F81A98"/>
    <w:rsid w:val="00F81C2F"/>
    <w:rsid w:val="00F81E0B"/>
    <w:rsid w:val="00F82D07"/>
    <w:rsid w:val="00F82F07"/>
    <w:rsid w:val="00F83D37"/>
    <w:rsid w:val="00F84A21"/>
    <w:rsid w:val="00F861B1"/>
    <w:rsid w:val="00F90198"/>
    <w:rsid w:val="00F90EDD"/>
    <w:rsid w:val="00F915DB"/>
    <w:rsid w:val="00F91DA7"/>
    <w:rsid w:val="00F939FD"/>
    <w:rsid w:val="00F940DF"/>
    <w:rsid w:val="00F94A8F"/>
    <w:rsid w:val="00F955C9"/>
    <w:rsid w:val="00F95781"/>
    <w:rsid w:val="00F95AF0"/>
    <w:rsid w:val="00F96204"/>
    <w:rsid w:val="00F96591"/>
    <w:rsid w:val="00FA0BEB"/>
    <w:rsid w:val="00FA124A"/>
    <w:rsid w:val="00FA1E49"/>
    <w:rsid w:val="00FA296C"/>
    <w:rsid w:val="00FA29FC"/>
    <w:rsid w:val="00FA4FDF"/>
    <w:rsid w:val="00FA5F53"/>
    <w:rsid w:val="00FA710A"/>
    <w:rsid w:val="00FA73AB"/>
    <w:rsid w:val="00FA7CA6"/>
    <w:rsid w:val="00FA7EBC"/>
    <w:rsid w:val="00FB00F6"/>
    <w:rsid w:val="00FB4160"/>
    <w:rsid w:val="00FB4ED4"/>
    <w:rsid w:val="00FB5389"/>
    <w:rsid w:val="00FB54E8"/>
    <w:rsid w:val="00FB7A73"/>
    <w:rsid w:val="00FB7F79"/>
    <w:rsid w:val="00FC234E"/>
    <w:rsid w:val="00FC2537"/>
    <w:rsid w:val="00FC381E"/>
    <w:rsid w:val="00FC3C63"/>
    <w:rsid w:val="00FC52C1"/>
    <w:rsid w:val="00FD000A"/>
    <w:rsid w:val="00FD079B"/>
    <w:rsid w:val="00FD0B39"/>
    <w:rsid w:val="00FD2D7A"/>
    <w:rsid w:val="00FD33D4"/>
    <w:rsid w:val="00FD5504"/>
    <w:rsid w:val="00FD68F3"/>
    <w:rsid w:val="00FD69C9"/>
    <w:rsid w:val="00FD7154"/>
    <w:rsid w:val="00FD797C"/>
    <w:rsid w:val="00FD7B98"/>
    <w:rsid w:val="00FE0807"/>
    <w:rsid w:val="00FE23A2"/>
    <w:rsid w:val="00FE3344"/>
    <w:rsid w:val="00FE54DF"/>
    <w:rsid w:val="00FE5923"/>
    <w:rsid w:val="00FE6F92"/>
    <w:rsid w:val="00FE7C84"/>
    <w:rsid w:val="00FE7D17"/>
    <w:rsid w:val="00FF0539"/>
    <w:rsid w:val="00FF22A8"/>
    <w:rsid w:val="00FF3676"/>
    <w:rsid w:val="00FF5547"/>
    <w:rsid w:val="00FF5C4C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1D0DC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0BE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F07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262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216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2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2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2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216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6FA7"/>
  </w:style>
  <w:style w:type="paragraph" w:styleId="Header">
    <w:name w:val="header"/>
    <w:basedOn w:val="Normal"/>
    <w:link w:val="HeaderChar"/>
    <w:uiPriority w:val="99"/>
    <w:unhideWhenUsed/>
    <w:rsid w:val="005512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29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512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29B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F354D"/>
    <w:rPr>
      <w:rFonts w:ascii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DE29AD"/>
  </w:style>
  <w:style w:type="character" w:customStyle="1" w:styleId="EndnoteTextChar">
    <w:name w:val="Endnote Text Char"/>
    <w:basedOn w:val="DefaultParagraphFont"/>
    <w:link w:val="EndnoteText"/>
    <w:uiPriority w:val="99"/>
    <w:rsid w:val="00DE29AD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DE29A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B6A0B"/>
  </w:style>
  <w:style w:type="character" w:customStyle="1" w:styleId="FootnoteTextChar">
    <w:name w:val="Footnote Text Char"/>
    <w:basedOn w:val="DefaultParagraphFont"/>
    <w:link w:val="FootnoteText"/>
    <w:uiPriority w:val="99"/>
    <w:rsid w:val="00BB6A0B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BB6A0B"/>
    <w:rPr>
      <w:vertAlign w:val="superscript"/>
    </w:rPr>
  </w:style>
  <w:style w:type="paragraph" w:customStyle="1" w:styleId="EndNoteBibliographyTitle">
    <w:name w:val="EndNote Bibliography Title"/>
    <w:basedOn w:val="Normal"/>
    <w:rsid w:val="00FD2D7A"/>
    <w:pPr>
      <w:jc w:val="center"/>
    </w:pPr>
  </w:style>
  <w:style w:type="paragraph" w:customStyle="1" w:styleId="EndNoteBibliography">
    <w:name w:val="EndNote Bibliography"/>
    <w:basedOn w:val="Normal"/>
    <w:rsid w:val="00FD2D7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D2EE21F-4F3A-4F16-8685-13C8D6721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Tsang (CPY)</dc:creator>
  <cp:lastModifiedBy>Eastwood, Ruth</cp:lastModifiedBy>
  <cp:revision>2</cp:revision>
  <dcterms:created xsi:type="dcterms:W3CDTF">2018-12-17T15:02:00Z</dcterms:created>
  <dcterms:modified xsi:type="dcterms:W3CDTF">2018-12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linical-chemistry"/&gt;&lt;hasBiblio/&gt;&lt;format class="21"/&gt;&lt;count citations="25" publications="21"/&gt;&lt;/info&gt;PAPERS2_INFO_END</vt:lpwstr>
  </property>
  <property fmtid="{D5CDD505-2E9C-101B-9397-08002B2CF9AE}" pid="3" name="labtiva.style">
    <vt:lpwstr>clinical-chemistry.csl</vt:lpwstr>
  </property>
</Properties>
</file>